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996EA" w14:textId="7DD8E92B" w:rsidR="00D633B8" w:rsidRPr="009F7FA1" w:rsidRDefault="00DB224B" w:rsidP="00D633B8">
      <w:pPr>
        <w:pStyle w:val="MDPI12title"/>
        <w:jc w:val="both"/>
        <w:rPr>
          <w:rFonts w:ascii="Times New Roman" w:hAnsi="Times New Roman"/>
        </w:rPr>
      </w:pPr>
      <w:bookmarkStart w:id="0" w:name="_Hlk61854018"/>
      <w:r>
        <w:rPr>
          <w:rFonts w:ascii="Times New Roman" w:hAnsi="Times New Roman"/>
        </w:rPr>
        <w:t>R</w:t>
      </w:r>
      <w:r w:rsidR="00D633B8" w:rsidRPr="009F7FA1">
        <w:rPr>
          <w:rFonts w:ascii="Times New Roman" w:hAnsi="Times New Roman"/>
        </w:rPr>
        <w:t xml:space="preserve">esponse of perennial ryegrass – </w:t>
      </w:r>
      <w:proofErr w:type="spellStart"/>
      <w:r w:rsidR="00D633B8" w:rsidRPr="009F7FA1">
        <w:rPr>
          <w:rFonts w:ascii="Times New Roman" w:hAnsi="Times New Roman"/>
          <w:i/>
        </w:rPr>
        <w:t>Epichloë</w:t>
      </w:r>
      <w:proofErr w:type="spellEnd"/>
      <w:r w:rsidR="00D633B8" w:rsidRPr="009F7FA1">
        <w:rPr>
          <w:rFonts w:ascii="Times New Roman" w:hAnsi="Times New Roman"/>
        </w:rPr>
        <w:t xml:space="preserve"> endophyte </w:t>
      </w:r>
      <w:proofErr w:type="spellStart"/>
      <w:r w:rsidR="00D633B8" w:rsidRPr="009F7FA1">
        <w:rPr>
          <w:rFonts w:ascii="Times New Roman" w:hAnsi="Times New Roman"/>
        </w:rPr>
        <w:t>symbio</w:t>
      </w:r>
      <w:r w:rsidR="0003483C">
        <w:rPr>
          <w:rFonts w:ascii="Times New Roman" w:hAnsi="Times New Roman"/>
        </w:rPr>
        <w:t>ta</w:t>
      </w:r>
      <w:proofErr w:type="spellEnd"/>
      <w:r w:rsidR="00D633B8" w:rsidRPr="009F7FA1">
        <w:rPr>
          <w:rFonts w:ascii="Times New Roman" w:hAnsi="Times New Roman"/>
        </w:rPr>
        <w:t xml:space="preserve"> to the elevated concentration of heavy metals in soil</w:t>
      </w:r>
    </w:p>
    <w:bookmarkEnd w:id="0"/>
    <w:p w14:paraId="3ECF46C1" w14:textId="77777777" w:rsidR="00D633B8" w:rsidRPr="009F7FA1" w:rsidRDefault="00D633B8" w:rsidP="00D633B8">
      <w:pPr>
        <w:pStyle w:val="MDPI13authornames"/>
        <w:rPr>
          <w:rFonts w:ascii="Times New Roman" w:hAnsi="Times New Roman"/>
          <w:sz w:val="24"/>
          <w:lang w:val="pl-PL"/>
        </w:rPr>
      </w:pPr>
      <w:r w:rsidRPr="009F7FA1">
        <w:rPr>
          <w:rFonts w:ascii="Times New Roman" w:hAnsi="Times New Roman"/>
          <w:sz w:val="24"/>
          <w:lang w:val="pl-PL"/>
        </w:rPr>
        <w:t>Grzegorz Żurek</w:t>
      </w:r>
      <w:r w:rsidRPr="009F7FA1">
        <w:rPr>
          <w:rFonts w:ascii="Times New Roman" w:hAnsi="Times New Roman"/>
          <w:sz w:val="24"/>
          <w:vertAlign w:val="superscript"/>
          <w:lang w:val="pl-PL"/>
        </w:rPr>
        <w:t>1</w:t>
      </w:r>
      <w:r w:rsidRPr="009F7FA1">
        <w:rPr>
          <w:rFonts w:ascii="Times New Roman" w:hAnsi="Times New Roman"/>
          <w:sz w:val="24"/>
          <w:lang w:val="pl-PL"/>
        </w:rPr>
        <w:t xml:space="preserve">, Barbara Wiewióra </w:t>
      </w:r>
      <w:r w:rsidRPr="009F7FA1">
        <w:rPr>
          <w:rFonts w:ascii="Times New Roman" w:hAnsi="Times New Roman"/>
          <w:sz w:val="24"/>
          <w:vertAlign w:val="superscript"/>
          <w:lang w:val="pl-PL"/>
        </w:rPr>
        <w:t>2,</w:t>
      </w:r>
      <w:r w:rsidRPr="009F7FA1">
        <w:rPr>
          <w:rFonts w:ascii="Times New Roman" w:hAnsi="Times New Roman"/>
          <w:sz w:val="24"/>
          <w:lang w:val="pl-PL"/>
        </w:rPr>
        <w:t xml:space="preserve">*, Krystyna Rybka </w:t>
      </w:r>
      <w:r w:rsidRPr="009F7FA1">
        <w:rPr>
          <w:rFonts w:ascii="Times New Roman" w:hAnsi="Times New Roman"/>
          <w:sz w:val="24"/>
          <w:vertAlign w:val="superscript"/>
          <w:lang w:val="pl-PL"/>
        </w:rPr>
        <w:t>3</w:t>
      </w:r>
      <w:r w:rsidRPr="009F7FA1">
        <w:rPr>
          <w:rFonts w:ascii="Times New Roman" w:hAnsi="Times New Roman"/>
          <w:sz w:val="24"/>
          <w:lang w:val="pl-PL"/>
        </w:rPr>
        <w:t xml:space="preserve">, Kamil </w:t>
      </w:r>
      <w:proofErr w:type="spellStart"/>
      <w:r w:rsidRPr="009F7FA1">
        <w:rPr>
          <w:rFonts w:ascii="Times New Roman" w:hAnsi="Times New Roman"/>
          <w:sz w:val="24"/>
          <w:lang w:val="pl-PL"/>
        </w:rPr>
        <w:t>Prokopiuk</w:t>
      </w:r>
      <w:proofErr w:type="spellEnd"/>
      <w:r w:rsidRPr="009F7FA1">
        <w:rPr>
          <w:rFonts w:ascii="Times New Roman" w:hAnsi="Times New Roman"/>
          <w:sz w:val="24"/>
          <w:lang w:val="pl-PL"/>
        </w:rPr>
        <w:t xml:space="preserve"> </w:t>
      </w:r>
      <w:r w:rsidRPr="009F7FA1">
        <w:rPr>
          <w:rFonts w:ascii="Times New Roman" w:hAnsi="Times New Roman"/>
          <w:sz w:val="24"/>
          <w:vertAlign w:val="superscript"/>
          <w:lang w:val="pl-PL"/>
        </w:rPr>
        <w:t>1</w:t>
      </w:r>
    </w:p>
    <w:p w14:paraId="30DA3959" w14:textId="77777777" w:rsidR="00D633B8" w:rsidRPr="009F7FA1" w:rsidRDefault="00D633B8" w:rsidP="00D633B8">
      <w:pPr>
        <w:pStyle w:val="MDPI16affiliation"/>
        <w:rPr>
          <w:rStyle w:val="BrakA"/>
          <w:rFonts w:ascii="Times New Roman" w:hAnsi="Times New Roman"/>
          <w:sz w:val="22"/>
        </w:rPr>
      </w:pPr>
      <w:r w:rsidRPr="009F7FA1">
        <w:rPr>
          <w:rFonts w:ascii="Times New Roman" w:hAnsi="Times New Roman"/>
          <w:sz w:val="22"/>
          <w:vertAlign w:val="superscript"/>
        </w:rPr>
        <w:t>1</w:t>
      </w:r>
      <w:r w:rsidRPr="009F7FA1">
        <w:rPr>
          <w:rFonts w:ascii="Times New Roman" w:hAnsi="Times New Roman"/>
          <w:sz w:val="22"/>
        </w:rPr>
        <w:tab/>
      </w:r>
      <w:r w:rsidRPr="009F7FA1">
        <w:rPr>
          <w:rStyle w:val="BrakA"/>
          <w:rFonts w:ascii="Times New Roman" w:hAnsi="Times New Roman"/>
          <w:sz w:val="22"/>
        </w:rPr>
        <w:t xml:space="preserve">Department of Grasses, Legumes and Energy Plants, Plant Breeding and Acclimatization Institute– National Research Institute, </w:t>
      </w:r>
      <w:proofErr w:type="spellStart"/>
      <w:r w:rsidRPr="009F7FA1">
        <w:rPr>
          <w:rStyle w:val="BrakA"/>
          <w:rFonts w:ascii="Times New Roman" w:hAnsi="Times New Roman"/>
          <w:sz w:val="22"/>
        </w:rPr>
        <w:t>Radzików</w:t>
      </w:r>
      <w:proofErr w:type="spellEnd"/>
      <w:r w:rsidRPr="009F7FA1">
        <w:rPr>
          <w:rStyle w:val="BrakA"/>
          <w:rFonts w:ascii="Times New Roman" w:hAnsi="Times New Roman"/>
          <w:sz w:val="22"/>
        </w:rPr>
        <w:t>, Poland</w:t>
      </w:r>
    </w:p>
    <w:p w14:paraId="3ED6E000" w14:textId="77777777" w:rsidR="00D633B8" w:rsidRPr="009F7FA1" w:rsidRDefault="00D633B8" w:rsidP="00D633B8">
      <w:pPr>
        <w:pStyle w:val="MDPI16affiliation"/>
        <w:rPr>
          <w:rStyle w:val="BrakA"/>
          <w:rFonts w:ascii="Times New Roman" w:hAnsi="Times New Roman"/>
          <w:sz w:val="22"/>
        </w:rPr>
      </w:pPr>
      <w:r w:rsidRPr="009F7FA1">
        <w:rPr>
          <w:rFonts w:ascii="Times New Roman" w:hAnsi="Times New Roman"/>
          <w:sz w:val="22"/>
          <w:vertAlign w:val="superscript"/>
        </w:rPr>
        <w:t>2</w:t>
      </w:r>
      <w:r w:rsidRPr="009F7FA1">
        <w:rPr>
          <w:rFonts w:ascii="Times New Roman" w:hAnsi="Times New Roman"/>
          <w:sz w:val="22"/>
        </w:rPr>
        <w:tab/>
      </w:r>
      <w:r w:rsidRPr="009F7FA1">
        <w:rPr>
          <w:rStyle w:val="BrakA"/>
          <w:rFonts w:ascii="Times New Roman" w:hAnsi="Times New Roman"/>
          <w:sz w:val="22"/>
        </w:rPr>
        <w:t xml:space="preserve">Department of Seed Science and Technology, Plant Breeding and Acclimatization Institute– National Research Institute, </w:t>
      </w:r>
      <w:proofErr w:type="spellStart"/>
      <w:r w:rsidRPr="009F7FA1">
        <w:rPr>
          <w:rStyle w:val="BrakA"/>
          <w:rFonts w:ascii="Times New Roman" w:hAnsi="Times New Roman"/>
          <w:sz w:val="22"/>
        </w:rPr>
        <w:t>Radzików</w:t>
      </w:r>
      <w:proofErr w:type="spellEnd"/>
      <w:r w:rsidRPr="009F7FA1">
        <w:rPr>
          <w:rStyle w:val="BrakA"/>
          <w:rFonts w:ascii="Times New Roman" w:hAnsi="Times New Roman"/>
          <w:sz w:val="22"/>
        </w:rPr>
        <w:t>, Poland</w:t>
      </w:r>
    </w:p>
    <w:p w14:paraId="545C4394" w14:textId="77777777" w:rsidR="00D633B8" w:rsidRPr="009F7FA1" w:rsidRDefault="00D633B8" w:rsidP="00D633B8">
      <w:pPr>
        <w:pStyle w:val="MDPI16affiliation"/>
        <w:rPr>
          <w:rStyle w:val="BrakA"/>
          <w:rFonts w:ascii="Times New Roman" w:hAnsi="Times New Roman"/>
          <w:sz w:val="22"/>
        </w:rPr>
      </w:pPr>
      <w:r w:rsidRPr="009F7FA1">
        <w:rPr>
          <w:rFonts w:ascii="Times New Roman" w:hAnsi="Times New Roman"/>
          <w:sz w:val="22"/>
          <w:vertAlign w:val="superscript"/>
        </w:rPr>
        <w:t>3</w:t>
      </w:r>
      <w:r w:rsidRPr="009F7FA1">
        <w:rPr>
          <w:rFonts w:ascii="Times New Roman" w:hAnsi="Times New Roman"/>
          <w:sz w:val="22"/>
        </w:rPr>
        <w:tab/>
      </w:r>
      <w:r w:rsidRPr="009F7FA1">
        <w:rPr>
          <w:rStyle w:val="BrakA"/>
          <w:rFonts w:ascii="Times New Roman" w:hAnsi="Times New Roman"/>
          <w:sz w:val="22"/>
        </w:rPr>
        <w:t xml:space="preserve">Department of Plant Physiology and Biochemistry, Plant Breeding and Acclimatization Institute– National Research Institute, </w:t>
      </w:r>
      <w:proofErr w:type="spellStart"/>
      <w:r w:rsidRPr="009F7FA1">
        <w:rPr>
          <w:rStyle w:val="BrakA"/>
          <w:rFonts w:ascii="Times New Roman" w:hAnsi="Times New Roman"/>
          <w:sz w:val="22"/>
        </w:rPr>
        <w:t>Radzików</w:t>
      </w:r>
      <w:proofErr w:type="spellEnd"/>
      <w:r w:rsidRPr="009F7FA1">
        <w:rPr>
          <w:rStyle w:val="BrakA"/>
          <w:rFonts w:ascii="Times New Roman" w:hAnsi="Times New Roman"/>
          <w:sz w:val="22"/>
        </w:rPr>
        <w:t>, Poland</w:t>
      </w:r>
    </w:p>
    <w:p w14:paraId="72996DF6" w14:textId="77777777" w:rsidR="00D633B8" w:rsidRPr="009F7FA1" w:rsidRDefault="00D633B8" w:rsidP="00D633B8">
      <w:pPr>
        <w:pStyle w:val="MDPI16affiliation"/>
        <w:rPr>
          <w:rFonts w:ascii="Times New Roman" w:hAnsi="Times New Roman"/>
          <w:sz w:val="22"/>
        </w:rPr>
      </w:pPr>
      <w:r w:rsidRPr="009F7FA1">
        <w:rPr>
          <w:rFonts w:ascii="Times New Roman" w:hAnsi="Times New Roman"/>
          <w:b/>
          <w:sz w:val="22"/>
        </w:rPr>
        <w:t>*</w:t>
      </w:r>
      <w:r w:rsidRPr="009F7FA1">
        <w:rPr>
          <w:rFonts w:ascii="Times New Roman" w:hAnsi="Times New Roman"/>
          <w:sz w:val="22"/>
        </w:rPr>
        <w:tab/>
        <w:t xml:space="preserve">Correspondence: </w:t>
      </w:r>
      <w:r w:rsidRPr="009F7FA1">
        <w:rPr>
          <w:rStyle w:val="Hyperlink0"/>
          <w:rFonts w:ascii="Times New Roman" w:hAnsi="Times New Roman"/>
          <w:color w:val="000000" w:themeColor="text1"/>
          <w:sz w:val="22"/>
        </w:rPr>
        <w:t>b.wiewiora@ihar.edu.pl</w:t>
      </w:r>
    </w:p>
    <w:p w14:paraId="76200F3B" w14:textId="77777777" w:rsidR="00D633B8" w:rsidRDefault="00D633B8" w:rsidP="0019237C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0F4498F5" w14:textId="031C7779" w:rsidR="0019237C" w:rsidRPr="00815B31" w:rsidRDefault="0019237C" w:rsidP="0019237C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15B31">
        <w:rPr>
          <w:rFonts w:ascii="Times New Roman" w:hAnsi="Times New Roman" w:cs="Times New Roman"/>
          <w:b/>
          <w:sz w:val="36"/>
          <w:szCs w:val="36"/>
          <w:lang w:val="en-US"/>
        </w:rPr>
        <w:t>Supplementary materials</w:t>
      </w:r>
    </w:p>
    <w:p w14:paraId="55ACA6E6" w14:textId="162EFEA2" w:rsidR="00E45A53" w:rsidRPr="00B3477A" w:rsidRDefault="00E45A53" w:rsidP="00FA19F8">
      <w:pPr>
        <w:jc w:val="both"/>
        <w:rPr>
          <w:rFonts w:ascii="Times New Roman" w:hAnsi="Times New Roman" w:cs="Times New Roman"/>
          <w:lang w:val="en-US"/>
        </w:rPr>
      </w:pPr>
      <w:r w:rsidRPr="00E45A53">
        <w:rPr>
          <w:rFonts w:ascii="Times New Roman" w:hAnsi="Times New Roman" w:cs="Times New Roman"/>
          <w:b/>
          <w:lang w:val="en-US"/>
        </w:rPr>
        <w:t>Supp</w:t>
      </w:r>
      <w:r w:rsidR="00CB0133">
        <w:rPr>
          <w:rFonts w:ascii="Times New Roman" w:hAnsi="Times New Roman" w:cs="Times New Roman"/>
          <w:b/>
          <w:lang w:val="en-US"/>
        </w:rPr>
        <w:t>.</w:t>
      </w:r>
      <w:r w:rsidRPr="00E45A53">
        <w:rPr>
          <w:rFonts w:ascii="Times New Roman" w:hAnsi="Times New Roman" w:cs="Times New Roman"/>
          <w:b/>
          <w:lang w:val="en-US"/>
        </w:rPr>
        <w:t xml:space="preserve"> Table 1.</w:t>
      </w:r>
      <w:r w:rsidRPr="000C300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haracteristics of </w:t>
      </w:r>
      <w:r w:rsidR="00CE7616">
        <w:rPr>
          <w:rFonts w:ascii="Times New Roman" w:hAnsi="Times New Roman" w:cs="Times New Roman"/>
          <w:lang w:val="en-US"/>
        </w:rPr>
        <w:t>c</w:t>
      </w:r>
      <w:r w:rsidRPr="00ED30F9">
        <w:rPr>
          <w:rFonts w:ascii="Times New Roman" w:hAnsi="Times New Roman" w:cs="Times New Roman"/>
          <w:lang w:val="en-US"/>
        </w:rPr>
        <w:t>ollection sites</w:t>
      </w:r>
      <w:r>
        <w:rPr>
          <w:rFonts w:ascii="Times New Roman" w:hAnsi="Times New Roman" w:cs="Times New Roman"/>
          <w:lang w:val="en-US"/>
        </w:rPr>
        <w:t xml:space="preserve">: soil type (org.= organic, min.= mineral), soil moisture, </w:t>
      </w:r>
      <w:r w:rsidRPr="000C300D">
        <w:rPr>
          <w:rFonts w:ascii="Times New Roman" w:hAnsi="Times New Roman" w:cs="Times New Roman"/>
          <w:lang w:val="en-US"/>
        </w:rPr>
        <w:t xml:space="preserve">average </w:t>
      </w:r>
      <w:r>
        <w:rPr>
          <w:rFonts w:ascii="Times New Roman" w:hAnsi="Times New Roman" w:cs="Times New Roman"/>
          <w:lang w:val="en-US"/>
        </w:rPr>
        <w:t xml:space="preserve">concentration of </w:t>
      </w:r>
      <w:r w:rsidRPr="000C300D">
        <w:rPr>
          <w:rFonts w:ascii="Times New Roman" w:hAnsi="Times New Roman" w:cs="Times New Roman"/>
          <w:lang w:val="en-US"/>
        </w:rPr>
        <w:t xml:space="preserve">HM </w:t>
      </w:r>
      <w:r>
        <w:rPr>
          <w:rFonts w:ascii="Times New Roman" w:hAnsi="Times New Roman" w:cs="Times New Roman"/>
          <w:lang w:val="en-US"/>
        </w:rPr>
        <w:t>ions [</w:t>
      </w:r>
      <w:r w:rsidRPr="000C300D">
        <w:rPr>
          <w:rFonts w:ascii="Times New Roman" w:hAnsi="Times New Roman" w:cs="Times New Roman"/>
          <w:lang w:val="en-US"/>
        </w:rPr>
        <w:t>mg∙kg</w:t>
      </w:r>
      <w:r w:rsidRPr="000C300D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]</w:t>
      </w:r>
      <w:r w:rsidRPr="000C300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*</w:t>
      </w:r>
      <w:r w:rsidRPr="00B3477A">
        <w:rPr>
          <w:rFonts w:ascii="Times New Roman" w:hAnsi="Times New Roman" w:cs="Times New Roman"/>
          <w:lang w:val="en-US"/>
        </w:rPr>
        <w:t xml:space="preserve"> data according </w:t>
      </w:r>
      <w:r w:rsidR="00090E98">
        <w:rPr>
          <w:rFonts w:ascii="Times New Roman" w:hAnsi="Times New Roman" w:cs="Times New Roman"/>
          <w:lang w:val="en-US"/>
        </w:rPr>
        <w:t xml:space="preserve">to </w:t>
      </w:r>
      <w:proofErr w:type="spellStart"/>
      <w:r w:rsidR="00360289">
        <w:rPr>
          <w:rFonts w:ascii="Times New Roman" w:hAnsi="Times New Roman" w:cs="Times New Roman"/>
          <w:lang w:val="en-US"/>
        </w:rPr>
        <w:t>Terelak</w:t>
      </w:r>
      <w:proofErr w:type="spellEnd"/>
      <w:r w:rsidR="00360289">
        <w:rPr>
          <w:rFonts w:ascii="Times New Roman" w:hAnsi="Times New Roman" w:cs="Times New Roman"/>
          <w:lang w:val="en-US"/>
        </w:rPr>
        <w:t>, 2007</w:t>
      </w:r>
      <w:r>
        <w:rPr>
          <w:rFonts w:ascii="Times New Roman" w:hAnsi="Times New Roman" w:cs="Times New Roman"/>
          <w:lang w:val="en-US"/>
        </w:rPr>
        <w:t xml:space="preserve">), type and intensity of soil usage (h.= high, m= medium, l.= low). </w:t>
      </w:r>
    </w:p>
    <w:tbl>
      <w:tblPr>
        <w:tblStyle w:val="Tabela-Siatka"/>
        <w:tblW w:w="9573" w:type="dxa"/>
        <w:tblLook w:val="04A0" w:firstRow="1" w:lastRow="0" w:firstColumn="1" w:lastColumn="0" w:noHBand="0" w:noVBand="1"/>
      </w:tblPr>
      <w:tblGrid>
        <w:gridCol w:w="1450"/>
        <w:gridCol w:w="1064"/>
        <w:gridCol w:w="1138"/>
        <w:gridCol w:w="1121"/>
        <w:gridCol w:w="872"/>
        <w:gridCol w:w="872"/>
        <w:gridCol w:w="839"/>
        <w:gridCol w:w="2217"/>
      </w:tblGrid>
      <w:tr w:rsidR="00E45A53" w:rsidRPr="00DB224B" w14:paraId="645A50F5" w14:textId="77777777" w:rsidTr="00E26D84">
        <w:tc>
          <w:tcPr>
            <w:tcW w:w="145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BB2B9" w14:textId="77777777" w:rsidR="00E45A53" w:rsidRPr="002F6D90" w:rsidRDefault="00E45A53" w:rsidP="00E26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D90"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F6D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F6D90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proofErr w:type="spellEnd"/>
            <w:r w:rsidRPr="002F6D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545600" w14:textId="77777777" w:rsidR="00E45A53" w:rsidRPr="002F6D90" w:rsidRDefault="00E45A53" w:rsidP="00E26D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13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73FBF7" w14:textId="77777777" w:rsidR="00E45A53" w:rsidRPr="002F6D90" w:rsidRDefault="00E45A53" w:rsidP="00E26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9614E3" w14:textId="77777777" w:rsidR="00E45A53" w:rsidRPr="002F6D90" w:rsidRDefault="00E45A53" w:rsidP="00E26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isture</w:t>
            </w:r>
            <w:proofErr w:type="spellEnd"/>
          </w:p>
        </w:tc>
        <w:tc>
          <w:tcPr>
            <w:tcW w:w="0" w:type="auto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AC205B" w14:textId="77777777" w:rsidR="00E45A53" w:rsidRPr="00200514" w:rsidRDefault="00E45A53" w:rsidP="00E26D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HM concentration in soil   </w:t>
            </w:r>
            <w:r w:rsidRPr="00097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[mg kg</w:t>
            </w:r>
            <w:r w:rsidRPr="00097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-1</w:t>
            </w:r>
            <w:r w:rsidRPr="00097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 *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621F5F" w14:textId="51D78CCB" w:rsidR="00E45A53" w:rsidRPr="002F6D90" w:rsidRDefault="00E45A53" w:rsidP="00E26D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6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and intensity of </w:t>
            </w:r>
            <w:r w:rsidR="002D4C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ssland </w:t>
            </w:r>
            <w:r w:rsidRPr="002F6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ge</w:t>
            </w:r>
          </w:p>
        </w:tc>
      </w:tr>
      <w:tr w:rsidR="00E45A53" w:rsidRPr="002F6D90" w14:paraId="63BB60B3" w14:textId="77777777" w:rsidTr="00E26D84">
        <w:tc>
          <w:tcPr>
            <w:tcW w:w="14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E0B1D9" w14:textId="77777777" w:rsidR="00E45A53" w:rsidRPr="002F6D90" w:rsidRDefault="00E45A53" w:rsidP="00E26D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13D2CA" w14:textId="77777777" w:rsidR="00E45A53" w:rsidRPr="002F6D90" w:rsidRDefault="00E45A53" w:rsidP="00E26D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8A33B9" w14:textId="77777777" w:rsidR="00E45A53" w:rsidRPr="002F6D90" w:rsidRDefault="00E45A53" w:rsidP="00E26D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EF1DB8" w14:textId="77777777" w:rsidR="00E45A53" w:rsidRPr="002F6D90" w:rsidRDefault="00E45A53" w:rsidP="00E26D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400B2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</w:t>
            </w:r>
            <w:r w:rsidRPr="002F6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2+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B993C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u</w:t>
            </w:r>
            <w:r w:rsidRPr="002F6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2+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27446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b</w:t>
            </w:r>
            <w:r w:rsidRPr="002F6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2+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D3ADB2" w14:textId="77777777" w:rsidR="00E45A53" w:rsidRPr="002F6D90" w:rsidRDefault="00E45A53" w:rsidP="00E26D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5A53" w:rsidRPr="002F6D90" w14:paraId="419EC029" w14:textId="77777777" w:rsidTr="00E26D84">
        <w:tc>
          <w:tcPr>
            <w:tcW w:w="14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79A778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dlaskie (POD)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1A6469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1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8AE45E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organic</w:t>
            </w:r>
            <w:proofErr w:type="spellEnd"/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67A3EC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high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0849EE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092E51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42A0D4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20E931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ainly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cut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m.</w:t>
            </w:r>
          </w:p>
        </w:tc>
      </w:tr>
      <w:tr w:rsidR="00E45A53" w:rsidRPr="002F6D90" w14:paraId="7707A2ED" w14:textId="77777777" w:rsidTr="00E26D84">
        <w:tc>
          <w:tcPr>
            <w:tcW w:w="145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3ECA0D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zowieckie (MAZ)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DA1071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3</w:t>
            </w:r>
          </w:p>
        </w:tc>
        <w:tc>
          <w:tcPr>
            <w:tcW w:w="11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B58FF9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in.- org.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613AE4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edium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  <w:tr2bl w:val="single" w:sz="4" w:space="0" w:color="FFFFFF" w:themeColor="background1"/>
            </w:tcBorders>
            <w:vAlign w:val="center"/>
          </w:tcPr>
          <w:p w14:paraId="761D2B58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14CC19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E6C21C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17CA6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ainly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grazed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h.</w:t>
            </w:r>
          </w:p>
        </w:tc>
      </w:tr>
      <w:tr w:rsidR="00E45A53" w:rsidRPr="002F6D90" w14:paraId="6C726574" w14:textId="77777777" w:rsidTr="00E26D84">
        <w:tc>
          <w:tcPr>
            <w:tcW w:w="14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0247E5" w14:textId="77777777" w:rsidR="00E45A53" w:rsidRPr="00D13A2C" w:rsidRDefault="00E45A53" w:rsidP="00E26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D0851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1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84C319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in.- org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3D6E5A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BF251F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FFF978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1236F4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D2F79F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ainly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grazed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m.</w:t>
            </w:r>
          </w:p>
        </w:tc>
      </w:tr>
      <w:tr w:rsidR="00E45A53" w:rsidRPr="002F6D90" w14:paraId="68865C42" w14:textId="77777777" w:rsidTr="00E26D84">
        <w:tc>
          <w:tcPr>
            <w:tcW w:w="14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AAF30C" w14:textId="77777777" w:rsidR="00E45A53" w:rsidRPr="00D13A2C" w:rsidRDefault="00E45A53" w:rsidP="00E26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3B0061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8A6E2B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in.- org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B134CB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435366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E32914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BA082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97690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ainly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cut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h.</w:t>
            </w:r>
          </w:p>
        </w:tc>
      </w:tr>
      <w:tr w:rsidR="00E45A53" w:rsidRPr="002F6D90" w14:paraId="246E7166" w14:textId="77777777" w:rsidTr="00E26D84">
        <w:tc>
          <w:tcPr>
            <w:tcW w:w="14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8E4A0A" w14:textId="77777777" w:rsidR="00E45A53" w:rsidRPr="00D13A2C" w:rsidRDefault="00E45A53" w:rsidP="00E26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BB10FD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5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878BF5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in.- org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110BDF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high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0149FF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808944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1EB013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558F7D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none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l.</w:t>
            </w:r>
          </w:p>
        </w:tc>
      </w:tr>
      <w:tr w:rsidR="00E45A53" w:rsidRPr="002F6D90" w14:paraId="2ADE3EED" w14:textId="77777777" w:rsidTr="00E26D84">
        <w:tc>
          <w:tcPr>
            <w:tcW w:w="14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01185E" w14:textId="77777777" w:rsidR="00E45A53" w:rsidRPr="00D13A2C" w:rsidRDefault="00E45A53" w:rsidP="00E26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109E7A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0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9C5702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organic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C2B368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6961CA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96763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60151B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16AC56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ainly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grazed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m.</w:t>
            </w:r>
          </w:p>
        </w:tc>
      </w:tr>
      <w:tr w:rsidR="00C516C9" w:rsidRPr="002F6D90" w14:paraId="5A6A62E7" w14:textId="77777777" w:rsidTr="00E26D84">
        <w:tc>
          <w:tcPr>
            <w:tcW w:w="14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20E237" w14:textId="77777777" w:rsidR="00C516C9" w:rsidRPr="00D13A2C" w:rsidRDefault="00C516C9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verage</w:t>
            </w:r>
            <w:proofErr w:type="spellEnd"/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322D6" w14:textId="77777777" w:rsidR="00C516C9" w:rsidRPr="00D13A2C" w:rsidRDefault="00C516C9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AC30D3" w14:textId="77777777" w:rsidR="00C516C9" w:rsidRPr="00C11213" w:rsidRDefault="00C516C9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D9FAA0" w14:textId="77777777" w:rsidR="00C516C9" w:rsidRPr="00C11213" w:rsidRDefault="00C516C9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709C25" w14:textId="77777777" w:rsidR="00C516C9" w:rsidRPr="00D13A2C" w:rsidRDefault="00C516C9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233758" w14:textId="77777777" w:rsidR="00C516C9" w:rsidRPr="00D13A2C" w:rsidRDefault="00C516C9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0F0735" w14:textId="77777777" w:rsidR="00C516C9" w:rsidRPr="00D13A2C" w:rsidRDefault="00C516C9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9446BC" w14:textId="77777777" w:rsidR="00C516C9" w:rsidRPr="00C11213" w:rsidRDefault="00C516C9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</w:p>
        </w:tc>
      </w:tr>
      <w:tr w:rsidR="00E45A53" w:rsidRPr="002F6D90" w14:paraId="34551C6C" w14:textId="77777777" w:rsidTr="00E26D84">
        <w:tc>
          <w:tcPr>
            <w:tcW w:w="14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611222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ubelskie (LUB)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17081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1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45C9A6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ineral</w:t>
            </w:r>
            <w:proofErr w:type="spellEnd"/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55B568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low</w:t>
            </w:r>
            <w:proofErr w:type="spellEnd"/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1D10EE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1F2C24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ED24F6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FE0EF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none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l.</w:t>
            </w:r>
          </w:p>
        </w:tc>
      </w:tr>
      <w:tr w:rsidR="00E45A53" w:rsidRPr="002F6D90" w14:paraId="3B43C65B" w14:textId="77777777" w:rsidTr="00E26D84">
        <w:tc>
          <w:tcPr>
            <w:tcW w:w="145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302EC8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Świętokrzyskie (SWK)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7F7671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3</w:t>
            </w:r>
          </w:p>
        </w:tc>
        <w:tc>
          <w:tcPr>
            <w:tcW w:w="11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EF80FB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ineral</w:t>
            </w:r>
            <w:proofErr w:type="spellEnd"/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33CBF0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low</w:t>
            </w:r>
            <w:proofErr w:type="spellEnd"/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239D37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531774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79A20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A0A76C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none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l.</w:t>
            </w:r>
          </w:p>
        </w:tc>
      </w:tr>
      <w:tr w:rsidR="00E45A53" w:rsidRPr="002F6D90" w14:paraId="1D0553C1" w14:textId="77777777" w:rsidTr="00E26D84">
        <w:tc>
          <w:tcPr>
            <w:tcW w:w="14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1D6F18" w14:textId="77777777" w:rsidR="00E45A53" w:rsidRPr="00D13A2C" w:rsidRDefault="00E45A53" w:rsidP="00E26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3BC3FC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DA7356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ineral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878D72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4A3B23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CB76B2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95615B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C4BFF8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other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l.</w:t>
            </w:r>
          </w:p>
        </w:tc>
      </w:tr>
      <w:tr w:rsidR="00E45A53" w:rsidRPr="002F6D90" w14:paraId="04ACC5D4" w14:textId="77777777" w:rsidTr="00E26D84">
        <w:tc>
          <w:tcPr>
            <w:tcW w:w="14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6AD19A" w14:textId="77777777" w:rsidR="00E45A53" w:rsidRPr="00D13A2C" w:rsidRDefault="00E45A53" w:rsidP="00E26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F7ED84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5FC26F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organic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B3023B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69461B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36E3F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994B12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E19F65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ainly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cut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m.</w:t>
            </w:r>
          </w:p>
        </w:tc>
      </w:tr>
      <w:tr w:rsidR="00E45A53" w:rsidRPr="002F6D90" w14:paraId="4CC945F4" w14:textId="77777777" w:rsidTr="00E26D84">
        <w:tc>
          <w:tcPr>
            <w:tcW w:w="14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2E0B36" w14:textId="77777777" w:rsidR="00E45A53" w:rsidRPr="00D13A2C" w:rsidRDefault="00E45A53" w:rsidP="00E26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711578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7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518A5D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organic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35EF99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583F1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1399B4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FC709F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9629E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ainly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cut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m.</w:t>
            </w:r>
          </w:p>
        </w:tc>
      </w:tr>
      <w:tr w:rsidR="00E45A53" w:rsidRPr="002F6D90" w14:paraId="540F0D26" w14:textId="77777777" w:rsidTr="00C516C9">
        <w:tc>
          <w:tcPr>
            <w:tcW w:w="145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08D7389" w14:textId="77777777" w:rsidR="00E45A53" w:rsidRPr="00D13A2C" w:rsidRDefault="00E45A53" w:rsidP="00E26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D963D11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7B17709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organic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308782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6CB6E27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4DA59C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D72A8A" w14:textId="77777777" w:rsidR="00E45A53" w:rsidRPr="00D13A2C" w:rsidRDefault="00E45A53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87B3F1" w14:textId="77777777" w:rsidR="00E45A53" w:rsidRPr="00C11213" w:rsidRDefault="00E45A53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  <w:proofErr w:type="spellStart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none</w:t>
            </w:r>
            <w:proofErr w:type="spellEnd"/>
            <w:r w:rsidRPr="00C11213">
              <w:rPr>
                <w:rFonts w:ascii="Palatino Linotype" w:hAnsi="Palatino Linotype"/>
                <w:sz w:val="18"/>
                <w:szCs w:val="18"/>
                <w:lang w:eastAsia="pl-PL"/>
              </w:rPr>
              <w:t>, l.</w:t>
            </w:r>
          </w:p>
        </w:tc>
      </w:tr>
      <w:tr w:rsidR="00C516C9" w:rsidRPr="002F6D90" w14:paraId="35EC4529" w14:textId="77777777" w:rsidTr="00C516C9">
        <w:tc>
          <w:tcPr>
            <w:tcW w:w="14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0785A85" w14:textId="77777777" w:rsidR="00C516C9" w:rsidRPr="00D13A2C" w:rsidRDefault="00C516C9" w:rsidP="00E26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verage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43599DB" w14:textId="77777777" w:rsidR="00C516C9" w:rsidRPr="00D13A2C" w:rsidRDefault="00C516C9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75C0B80" w14:textId="77777777" w:rsidR="00C516C9" w:rsidRPr="00C11213" w:rsidRDefault="00C516C9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131F608" w14:textId="77777777" w:rsidR="00C516C9" w:rsidRPr="00C11213" w:rsidRDefault="00C516C9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4B86427" w14:textId="77777777" w:rsidR="00C516C9" w:rsidRPr="00D13A2C" w:rsidRDefault="00C516C9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E6FE71" w14:textId="77777777" w:rsidR="00C516C9" w:rsidRPr="00D13A2C" w:rsidRDefault="00C516C9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BBF976" w14:textId="77777777" w:rsidR="00C516C9" w:rsidRPr="00D13A2C" w:rsidRDefault="00C516C9" w:rsidP="00E26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5DF77D" w14:textId="77777777" w:rsidR="00C516C9" w:rsidRPr="00C11213" w:rsidRDefault="00C516C9" w:rsidP="00E26D84">
            <w:pPr>
              <w:rPr>
                <w:rFonts w:ascii="Palatino Linotype" w:hAnsi="Palatino Linotype"/>
                <w:sz w:val="18"/>
                <w:szCs w:val="18"/>
                <w:lang w:eastAsia="pl-PL"/>
              </w:rPr>
            </w:pPr>
          </w:p>
        </w:tc>
      </w:tr>
    </w:tbl>
    <w:p w14:paraId="44260C10" w14:textId="77777777" w:rsidR="00A262A2" w:rsidRDefault="00A262A2">
      <w:pPr>
        <w:rPr>
          <w:rFonts w:ascii="Times New Roman" w:hAnsi="Times New Roman" w:cs="Times New Roman"/>
          <w:lang w:val="en-AU"/>
        </w:rPr>
      </w:pPr>
    </w:p>
    <w:p w14:paraId="02A9974F" w14:textId="77777777" w:rsidR="00A262A2" w:rsidRDefault="00A262A2">
      <w:pPr>
        <w:rPr>
          <w:rFonts w:ascii="Times New Roman" w:hAnsi="Times New Roman" w:cs="Times New Roman"/>
          <w:lang w:val="en-AU"/>
        </w:rPr>
      </w:pPr>
    </w:p>
    <w:p w14:paraId="3F1E6ED7" w14:textId="77777777" w:rsidR="00A262A2" w:rsidRDefault="00A262A2">
      <w:pPr>
        <w:rPr>
          <w:rFonts w:ascii="Times New Roman" w:hAnsi="Times New Roman" w:cs="Times New Roman"/>
          <w:lang w:val="en-AU"/>
        </w:rPr>
      </w:pPr>
    </w:p>
    <w:p w14:paraId="0D8F1058" w14:textId="77777777" w:rsidR="00E45A53" w:rsidRDefault="00A262A2">
      <w:pPr>
        <w:rPr>
          <w:rFonts w:ascii="Times New Roman" w:hAnsi="Times New Roman" w:cs="Times New Roman"/>
          <w:lang w:val="en-AU"/>
        </w:rPr>
      </w:pPr>
      <w:r>
        <w:rPr>
          <w:noProof/>
        </w:rPr>
        <w:lastRenderedPageBreak/>
        <w:drawing>
          <wp:inline distT="0" distB="0" distL="0" distR="0" wp14:anchorId="190C0063" wp14:editId="7C778A30">
            <wp:extent cx="5760720" cy="2966816"/>
            <wp:effectExtent l="0" t="0" r="0" b="508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6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2A91B" w14:textId="0E6FC3C8" w:rsidR="00A262A2" w:rsidRDefault="00A262A2">
      <w:pPr>
        <w:rPr>
          <w:rFonts w:ascii="Times New Roman" w:hAnsi="Times New Roman" w:cs="Times New Roman"/>
          <w:lang w:val="en-AU"/>
        </w:rPr>
      </w:pPr>
      <w:r w:rsidRPr="00FF3458">
        <w:rPr>
          <w:rFonts w:ascii="Times New Roman" w:hAnsi="Times New Roman" w:cs="Times New Roman"/>
          <w:b/>
          <w:lang w:val="en-AU"/>
        </w:rPr>
        <w:t>Supp. Fig. 1.</w:t>
      </w:r>
      <w:r>
        <w:rPr>
          <w:rFonts w:ascii="Times New Roman" w:hAnsi="Times New Roman" w:cs="Times New Roman"/>
          <w:b/>
          <w:lang w:val="en-AU"/>
        </w:rPr>
        <w:t xml:space="preserve"> </w:t>
      </w:r>
      <w:r w:rsidRPr="00A262A2">
        <w:rPr>
          <w:rFonts w:ascii="Times New Roman" w:hAnsi="Times New Roman" w:cs="Times New Roman"/>
          <w:lang w:val="en-AU"/>
        </w:rPr>
        <w:t>Characteristic hyphae in the leaf intercellular spaces of perennial ryegrass.</w:t>
      </w:r>
    </w:p>
    <w:p w14:paraId="70B6896C" w14:textId="25C2F629" w:rsidR="00CF3576" w:rsidRDefault="00CF3576">
      <w:pPr>
        <w:rPr>
          <w:rFonts w:ascii="Times New Roman" w:hAnsi="Times New Roman" w:cs="Times New Roman"/>
          <w:lang w:val="en-AU"/>
        </w:rPr>
      </w:pPr>
    </w:p>
    <w:p w14:paraId="436A5B89" w14:textId="62466C09" w:rsidR="00CF3576" w:rsidRDefault="00CF3576">
      <w:pPr>
        <w:rPr>
          <w:rFonts w:ascii="Times New Roman" w:hAnsi="Times New Roman" w:cs="Times New Roman"/>
          <w:lang w:val="en-AU"/>
        </w:rPr>
      </w:pPr>
    </w:p>
    <w:p w14:paraId="42AB8A3C" w14:textId="49E2E807" w:rsidR="00CF3576" w:rsidRDefault="00CF3576">
      <w:pPr>
        <w:rPr>
          <w:rFonts w:ascii="Times New Roman" w:hAnsi="Times New Roman" w:cs="Times New Roman"/>
          <w:lang w:val="en-AU"/>
        </w:rPr>
      </w:pPr>
    </w:p>
    <w:p w14:paraId="20EC3248" w14:textId="2051B08D" w:rsidR="00CF3576" w:rsidRDefault="00CF3576">
      <w:pPr>
        <w:rPr>
          <w:rFonts w:ascii="Times New Roman" w:hAnsi="Times New Roman" w:cs="Times New Roman"/>
          <w:lang w:val="en-AU"/>
        </w:rPr>
      </w:pPr>
    </w:p>
    <w:p w14:paraId="78EED421" w14:textId="7D4CFE0E" w:rsidR="00CF3576" w:rsidRDefault="00CF3576">
      <w:pPr>
        <w:rPr>
          <w:rFonts w:ascii="Times New Roman" w:hAnsi="Times New Roman" w:cs="Times New Roman"/>
          <w:lang w:val="en-AU"/>
        </w:rPr>
      </w:pPr>
    </w:p>
    <w:p w14:paraId="0DBB59E6" w14:textId="677474F0" w:rsidR="00CF3576" w:rsidRDefault="00CF3576">
      <w:pPr>
        <w:rPr>
          <w:rFonts w:ascii="Times New Roman" w:hAnsi="Times New Roman" w:cs="Times New Roman"/>
          <w:lang w:val="en-AU"/>
        </w:rPr>
      </w:pPr>
    </w:p>
    <w:p w14:paraId="79B717B7" w14:textId="0015C357" w:rsidR="00CF3576" w:rsidRDefault="00CF3576">
      <w:pPr>
        <w:rPr>
          <w:rFonts w:ascii="Times New Roman" w:hAnsi="Times New Roman" w:cs="Times New Roman"/>
          <w:lang w:val="en-AU"/>
        </w:rPr>
      </w:pPr>
    </w:p>
    <w:p w14:paraId="5DF39DD2" w14:textId="65FA6A7D" w:rsidR="00CF3576" w:rsidRDefault="00CF3576">
      <w:pPr>
        <w:rPr>
          <w:rFonts w:ascii="Times New Roman" w:hAnsi="Times New Roman" w:cs="Times New Roman"/>
          <w:lang w:val="en-AU"/>
        </w:rPr>
      </w:pPr>
    </w:p>
    <w:p w14:paraId="52D425C9" w14:textId="2FBA6AD5" w:rsidR="00CF3576" w:rsidRDefault="00CF3576">
      <w:pPr>
        <w:rPr>
          <w:rFonts w:ascii="Times New Roman" w:hAnsi="Times New Roman" w:cs="Times New Roman"/>
          <w:lang w:val="en-AU"/>
        </w:rPr>
      </w:pPr>
    </w:p>
    <w:p w14:paraId="1DA14CEA" w14:textId="77777777" w:rsidR="00CF3576" w:rsidRDefault="00CF3576">
      <w:pPr>
        <w:rPr>
          <w:rFonts w:ascii="Times New Roman" w:hAnsi="Times New Roman" w:cs="Times New Roman"/>
          <w:lang w:val="en-AU"/>
        </w:rPr>
      </w:pPr>
    </w:p>
    <w:tbl>
      <w:tblPr>
        <w:tblStyle w:val="Tabela-Siatka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B40865" w14:paraId="406E90EC" w14:textId="77777777" w:rsidTr="00165836">
        <w:tc>
          <w:tcPr>
            <w:tcW w:w="9212" w:type="dxa"/>
          </w:tcPr>
          <w:p w14:paraId="7DCE3FEE" w14:textId="77777777" w:rsidR="00B40865" w:rsidRPr="0016708F" w:rsidRDefault="00E45A53" w:rsidP="00273ABE">
            <w:pPr>
              <w:jc w:val="right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lastRenderedPageBreak/>
              <w:br w:type="page"/>
            </w:r>
            <w:r w:rsidR="00A8694B" w:rsidRPr="0016708F">
              <w:rPr>
                <w:b/>
                <w:noProof/>
                <w:sz w:val="24"/>
                <w:lang w:eastAsia="pl-PL"/>
              </w:rPr>
              <w:drawing>
                <wp:inline distT="0" distB="0" distL="0" distR="0" wp14:anchorId="10FD446F" wp14:editId="5F370680">
                  <wp:extent cx="5636288" cy="3490595"/>
                  <wp:effectExtent l="0" t="0" r="2540" b="14605"/>
                  <wp:docPr id="12" name="Wykres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008A3A7-CD4D-41C8-9A2A-4845E4C848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  <w:p w14:paraId="6C778678" w14:textId="77777777" w:rsidR="00ED126D" w:rsidRPr="00ED126D" w:rsidRDefault="00ED126D" w:rsidP="00ED126D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ED126D">
              <w:rPr>
                <w:rFonts w:ascii="Times New Roman" w:hAnsi="Times New Roman" w:cs="Times New Roman"/>
                <w:b/>
                <w:lang w:val="en-AU"/>
              </w:rPr>
              <w:t>1a.</w:t>
            </w:r>
          </w:p>
        </w:tc>
      </w:tr>
      <w:tr w:rsidR="00B40865" w14:paraId="3770534F" w14:textId="77777777" w:rsidTr="00165836">
        <w:tc>
          <w:tcPr>
            <w:tcW w:w="9212" w:type="dxa"/>
          </w:tcPr>
          <w:p w14:paraId="6CBA73CA" w14:textId="77777777" w:rsidR="00B40865" w:rsidRDefault="00A8694B" w:rsidP="00273A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D0154D5" wp14:editId="172064A5">
                  <wp:extent cx="5760720" cy="3690620"/>
                  <wp:effectExtent l="0" t="0" r="11430" b="5080"/>
                  <wp:docPr id="13" name="Wykres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572AAB-46D0-4341-9288-2B375B4DDD5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14:paraId="47F90637" w14:textId="77777777" w:rsidR="00ED126D" w:rsidRPr="00ED126D" w:rsidRDefault="00ED126D" w:rsidP="00273ABE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ED126D">
              <w:rPr>
                <w:rFonts w:ascii="Times New Roman" w:hAnsi="Times New Roman" w:cs="Times New Roman"/>
                <w:b/>
                <w:lang w:val="en-AU"/>
              </w:rPr>
              <w:t>1 b.</w:t>
            </w:r>
          </w:p>
        </w:tc>
      </w:tr>
    </w:tbl>
    <w:p w14:paraId="6B38C3AE" w14:textId="77777777" w:rsidR="00DE6FAC" w:rsidRDefault="00DE6FAC" w:rsidP="00DE6FAC">
      <w:pPr>
        <w:rPr>
          <w:rFonts w:ascii="Times New Roman" w:hAnsi="Times New Roman" w:cs="Times New Roman"/>
          <w:lang w:val="en-AU"/>
        </w:rPr>
      </w:pPr>
    </w:p>
    <w:p w14:paraId="7BB7DD13" w14:textId="15B7E4AC" w:rsidR="00E45A53" w:rsidRDefault="00ED7137" w:rsidP="00A82096">
      <w:pPr>
        <w:jc w:val="both"/>
        <w:rPr>
          <w:rFonts w:ascii="Times New Roman" w:hAnsi="Times New Roman" w:cs="Times New Roman"/>
          <w:lang w:val="en-AU"/>
        </w:rPr>
      </w:pPr>
      <w:r w:rsidRPr="00FF3458">
        <w:rPr>
          <w:rFonts w:ascii="Times New Roman" w:hAnsi="Times New Roman" w:cs="Times New Roman"/>
          <w:b/>
          <w:lang w:val="en-AU"/>
        </w:rPr>
        <w:t>Supp</w:t>
      </w:r>
      <w:r w:rsidR="00FF3458" w:rsidRPr="00FF3458">
        <w:rPr>
          <w:rFonts w:ascii="Times New Roman" w:hAnsi="Times New Roman" w:cs="Times New Roman"/>
          <w:b/>
          <w:lang w:val="en-AU"/>
        </w:rPr>
        <w:t>. F</w:t>
      </w:r>
      <w:r w:rsidRPr="00FF3458">
        <w:rPr>
          <w:rFonts w:ascii="Times New Roman" w:hAnsi="Times New Roman" w:cs="Times New Roman"/>
          <w:b/>
          <w:lang w:val="en-AU"/>
        </w:rPr>
        <w:t>ig</w:t>
      </w:r>
      <w:r w:rsidR="007D21AD" w:rsidRPr="00FF3458">
        <w:rPr>
          <w:rFonts w:ascii="Times New Roman" w:hAnsi="Times New Roman" w:cs="Times New Roman"/>
          <w:b/>
          <w:lang w:val="en-AU"/>
        </w:rPr>
        <w:t xml:space="preserve">. </w:t>
      </w:r>
      <w:r w:rsidR="00A262A2">
        <w:rPr>
          <w:rFonts w:ascii="Times New Roman" w:hAnsi="Times New Roman" w:cs="Times New Roman"/>
          <w:b/>
          <w:lang w:val="en-AU"/>
        </w:rPr>
        <w:t>2</w:t>
      </w:r>
      <w:r w:rsidR="00CA41C1" w:rsidRPr="00FF3458">
        <w:rPr>
          <w:rFonts w:ascii="Times New Roman" w:hAnsi="Times New Roman" w:cs="Times New Roman"/>
          <w:b/>
          <w:lang w:val="en-AU"/>
        </w:rPr>
        <w:t>.</w:t>
      </w:r>
      <w:r w:rsidR="00CA41C1">
        <w:rPr>
          <w:rFonts w:ascii="Times New Roman" w:hAnsi="Times New Roman" w:cs="Times New Roman"/>
          <w:lang w:val="en-AU"/>
        </w:rPr>
        <w:t xml:space="preserve"> </w:t>
      </w:r>
      <w:r w:rsidR="001D624A">
        <w:rPr>
          <w:rFonts w:ascii="Times New Roman" w:hAnsi="Times New Roman" w:cs="Times New Roman"/>
          <w:lang w:val="en-AU"/>
        </w:rPr>
        <w:t xml:space="preserve">Dry mass of </w:t>
      </w:r>
      <w:r w:rsidR="00FF3458">
        <w:rPr>
          <w:rFonts w:ascii="Times New Roman" w:hAnsi="Times New Roman" w:cs="Times New Roman"/>
          <w:lang w:val="en-AU"/>
        </w:rPr>
        <w:t xml:space="preserve"> </w:t>
      </w:r>
      <w:r w:rsidR="00A82096">
        <w:rPr>
          <w:rFonts w:ascii="Times New Roman" w:hAnsi="Times New Roman" w:cs="Times New Roman"/>
          <w:lang w:val="en-AU"/>
        </w:rPr>
        <w:t xml:space="preserve">perennial ryegrass </w:t>
      </w:r>
      <w:r w:rsidR="00FF3458">
        <w:rPr>
          <w:rFonts w:ascii="Times New Roman" w:hAnsi="Times New Roman" w:cs="Times New Roman"/>
          <w:lang w:val="en-AU"/>
        </w:rPr>
        <w:t>(E-</w:t>
      </w:r>
      <w:r w:rsidR="00ED126D">
        <w:rPr>
          <w:rFonts w:ascii="Times New Roman" w:hAnsi="Times New Roman" w:cs="Times New Roman"/>
          <w:lang w:val="en-AU"/>
        </w:rPr>
        <w:t>, 1a</w:t>
      </w:r>
      <w:r w:rsidR="00FF3458">
        <w:rPr>
          <w:rFonts w:ascii="Times New Roman" w:hAnsi="Times New Roman" w:cs="Times New Roman"/>
          <w:lang w:val="en-AU"/>
        </w:rPr>
        <w:t xml:space="preserve">) </w:t>
      </w:r>
      <w:r w:rsidR="00A82096">
        <w:rPr>
          <w:rFonts w:ascii="Times New Roman" w:hAnsi="Times New Roman" w:cs="Times New Roman"/>
          <w:lang w:val="en-AU"/>
        </w:rPr>
        <w:t xml:space="preserve">plants </w:t>
      </w:r>
      <w:r w:rsidR="00FF3458">
        <w:rPr>
          <w:rFonts w:ascii="Times New Roman" w:hAnsi="Times New Roman" w:cs="Times New Roman"/>
          <w:lang w:val="en-AU"/>
        </w:rPr>
        <w:t xml:space="preserve">and </w:t>
      </w:r>
      <w:proofErr w:type="spellStart"/>
      <w:r w:rsidR="00FF3458" w:rsidRPr="00FF3458">
        <w:rPr>
          <w:rFonts w:ascii="Times New Roman" w:hAnsi="Times New Roman" w:cs="Times New Roman"/>
          <w:i/>
          <w:lang w:val="en-AU"/>
        </w:rPr>
        <w:t>Epichlo</w:t>
      </w:r>
      <w:r w:rsidR="0003483C">
        <w:rPr>
          <w:rFonts w:ascii="Times New Roman" w:hAnsi="Times New Roman" w:cs="Times New Roman"/>
          <w:i/>
          <w:lang w:val="en-AU"/>
        </w:rPr>
        <w:t>ë</w:t>
      </w:r>
      <w:proofErr w:type="spellEnd"/>
      <w:r w:rsidR="00FF3458">
        <w:rPr>
          <w:rFonts w:ascii="Times New Roman" w:hAnsi="Times New Roman" w:cs="Times New Roman"/>
          <w:lang w:val="en-AU"/>
        </w:rPr>
        <w:t>-peren</w:t>
      </w:r>
      <w:r w:rsidR="00B042DD">
        <w:rPr>
          <w:rFonts w:ascii="Times New Roman" w:hAnsi="Times New Roman" w:cs="Times New Roman"/>
          <w:lang w:val="en-AU"/>
        </w:rPr>
        <w:t>n</w:t>
      </w:r>
      <w:r w:rsidR="00FF3458">
        <w:rPr>
          <w:rFonts w:ascii="Times New Roman" w:hAnsi="Times New Roman" w:cs="Times New Roman"/>
          <w:lang w:val="en-AU"/>
        </w:rPr>
        <w:t xml:space="preserve">ial ryegrass </w:t>
      </w:r>
      <w:proofErr w:type="spellStart"/>
      <w:r w:rsidR="00FF3458">
        <w:rPr>
          <w:rFonts w:ascii="Times New Roman" w:hAnsi="Times New Roman" w:cs="Times New Roman"/>
          <w:lang w:val="en-AU"/>
        </w:rPr>
        <w:t>symbio</w:t>
      </w:r>
      <w:r w:rsidR="0003483C">
        <w:rPr>
          <w:rFonts w:ascii="Times New Roman" w:hAnsi="Times New Roman" w:cs="Times New Roman"/>
          <w:lang w:val="en-AU"/>
        </w:rPr>
        <w:t>ta</w:t>
      </w:r>
      <w:proofErr w:type="spellEnd"/>
      <w:r w:rsidR="0003483C">
        <w:rPr>
          <w:rFonts w:ascii="Times New Roman" w:hAnsi="Times New Roman" w:cs="Times New Roman"/>
          <w:lang w:val="en-AU"/>
        </w:rPr>
        <w:t xml:space="preserve"> </w:t>
      </w:r>
      <w:r w:rsidR="00FF3458">
        <w:rPr>
          <w:rFonts w:ascii="Times New Roman" w:hAnsi="Times New Roman" w:cs="Times New Roman"/>
          <w:lang w:val="en-AU"/>
        </w:rPr>
        <w:t>(E+</w:t>
      </w:r>
      <w:r w:rsidR="00ED126D">
        <w:rPr>
          <w:rFonts w:ascii="Times New Roman" w:hAnsi="Times New Roman" w:cs="Times New Roman"/>
          <w:lang w:val="en-AU"/>
        </w:rPr>
        <w:t>, 1b.</w:t>
      </w:r>
      <w:r w:rsidR="00FF3458">
        <w:rPr>
          <w:rFonts w:ascii="Times New Roman" w:hAnsi="Times New Roman" w:cs="Times New Roman"/>
          <w:lang w:val="en-AU"/>
        </w:rPr>
        <w:t xml:space="preserve">) </w:t>
      </w:r>
      <w:r w:rsidR="00A82096">
        <w:rPr>
          <w:rFonts w:ascii="Times New Roman" w:hAnsi="Times New Roman" w:cs="Times New Roman"/>
          <w:lang w:val="en-AU"/>
        </w:rPr>
        <w:t xml:space="preserve">grown </w:t>
      </w:r>
      <w:r w:rsidR="00FF3458">
        <w:rPr>
          <w:rFonts w:ascii="Times New Roman" w:hAnsi="Times New Roman" w:cs="Times New Roman"/>
          <w:lang w:val="en-AU"/>
        </w:rPr>
        <w:t>in control conditions (</w:t>
      </w:r>
      <w:r w:rsidR="00FF3458" w:rsidRPr="00286B17">
        <w:rPr>
          <w:rFonts w:ascii="Times New Roman" w:hAnsi="Times New Roman" w:cs="Times New Roman"/>
          <w:lang w:val="en-AU"/>
        </w:rPr>
        <w:t>left bar</w:t>
      </w:r>
      <w:r w:rsidR="0026238D">
        <w:rPr>
          <w:rFonts w:ascii="Times New Roman" w:hAnsi="Times New Roman" w:cs="Times New Roman"/>
          <w:lang w:val="en-AU"/>
        </w:rPr>
        <w:t xml:space="preserve"> for each ecotype number</w:t>
      </w:r>
      <w:r w:rsidR="00286B17" w:rsidRPr="00286B17">
        <w:rPr>
          <w:rFonts w:ascii="Times New Roman" w:hAnsi="Times New Roman" w:cs="Times New Roman"/>
          <w:lang w:val="en-AU"/>
        </w:rPr>
        <w:t>)</w:t>
      </w:r>
      <w:r w:rsidR="00FF3458" w:rsidRPr="00286B17">
        <w:rPr>
          <w:rFonts w:ascii="Times New Roman" w:hAnsi="Times New Roman" w:cs="Times New Roman"/>
          <w:lang w:val="en-AU"/>
        </w:rPr>
        <w:t xml:space="preserve"> </w:t>
      </w:r>
      <w:r w:rsidR="00FF3458">
        <w:rPr>
          <w:rFonts w:ascii="Times New Roman" w:hAnsi="Times New Roman" w:cs="Times New Roman"/>
          <w:lang w:val="en-AU"/>
        </w:rPr>
        <w:t>and in the presence of HM ions (right bar</w:t>
      </w:r>
      <w:r w:rsidR="0026238D" w:rsidRPr="0026238D">
        <w:rPr>
          <w:rFonts w:ascii="Times New Roman" w:hAnsi="Times New Roman" w:cs="Times New Roman"/>
          <w:lang w:val="en-AU"/>
        </w:rPr>
        <w:t xml:space="preserve"> </w:t>
      </w:r>
      <w:r w:rsidR="0026238D">
        <w:rPr>
          <w:rFonts w:ascii="Times New Roman" w:hAnsi="Times New Roman" w:cs="Times New Roman"/>
          <w:lang w:val="en-AU"/>
        </w:rPr>
        <w:t>for each ecotype number</w:t>
      </w:r>
      <w:r w:rsidR="00FF3458">
        <w:rPr>
          <w:rFonts w:ascii="Times New Roman" w:hAnsi="Times New Roman" w:cs="Times New Roman"/>
          <w:lang w:val="en-AU"/>
        </w:rPr>
        <w:t>)</w:t>
      </w:r>
      <w:r w:rsidR="00286B17">
        <w:rPr>
          <w:rFonts w:ascii="Times New Roman" w:hAnsi="Times New Roman" w:cs="Times New Roman"/>
          <w:lang w:val="en-AU"/>
        </w:rPr>
        <w:t xml:space="preserve">. </w:t>
      </w:r>
      <w:r w:rsidR="00360289" w:rsidRPr="00360289">
        <w:rPr>
          <w:rFonts w:ascii="Times New Roman" w:hAnsi="Times New Roman" w:cs="Times New Roman"/>
          <w:lang w:val="en-AU"/>
        </w:rPr>
        <w:t>Ecotypes are listed in decreasing order of collection sites latitude.</w:t>
      </w:r>
    </w:p>
    <w:p w14:paraId="57A90D46" w14:textId="77777777" w:rsidR="00DD669F" w:rsidRDefault="005B1C57" w:rsidP="00DE6FAC">
      <w:pPr>
        <w:rPr>
          <w:rFonts w:ascii="Times New Roman" w:hAnsi="Times New Roman" w:cs="Times New Roman"/>
          <w:lang w:val="en-AU"/>
        </w:rPr>
      </w:pPr>
      <w:r>
        <w:rPr>
          <w:i/>
          <w:noProof/>
          <w:lang w:eastAsia="pl-PL"/>
        </w:rPr>
        <w:lastRenderedPageBreak/>
        <w:drawing>
          <wp:inline distT="0" distB="0" distL="0" distR="0" wp14:anchorId="50C1CBAE" wp14:editId="35AFC5D4">
            <wp:extent cx="5760720" cy="4320233"/>
            <wp:effectExtent l="0" t="0" r="0" b="444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uorescencja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0B6F1B83" w14:textId="012A6D29" w:rsidR="005B1C57" w:rsidRPr="00360289" w:rsidRDefault="00416BF5" w:rsidP="00360289">
      <w:pPr>
        <w:pStyle w:val="MDPI22heading2"/>
        <w:spacing w:line="360" w:lineRule="auto"/>
        <w:jc w:val="both"/>
        <w:rPr>
          <w:rFonts w:ascii="Times New Roman" w:hAnsi="Times New Roman"/>
          <w:i w:val="0"/>
          <w:color w:val="auto"/>
          <w:sz w:val="22"/>
        </w:rPr>
      </w:pPr>
      <w:r w:rsidRPr="00360289">
        <w:rPr>
          <w:rFonts w:ascii="Times New Roman" w:hAnsi="Times New Roman"/>
          <w:b/>
          <w:i w:val="0"/>
          <w:color w:val="auto"/>
          <w:sz w:val="22"/>
        </w:rPr>
        <w:t xml:space="preserve">Supp. Fig. </w:t>
      </w:r>
      <w:r w:rsidR="00A262A2" w:rsidRPr="00360289">
        <w:rPr>
          <w:rFonts w:ascii="Times New Roman" w:hAnsi="Times New Roman"/>
          <w:b/>
          <w:i w:val="0"/>
          <w:color w:val="auto"/>
          <w:sz w:val="22"/>
        </w:rPr>
        <w:t>3</w:t>
      </w:r>
      <w:r w:rsidR="005B1C57" w:rsidRPr="00360289">
        <w:rPr>
          <w:rFonts w:ascii="Times New Roman" w:hAnsi="Times New Roman"/>
          <w:b/>
          <w:i w:val="0"/>
          <w:color w:val="auto"/>
          <w:sz w:val="22"/>
        </w:rPr>
        <w:t>.</w:t>
      </w:r>
      <w:r w:rsidR="005B1C57" w:rsidRPr="00360289">
        <w:rPr>
          <w:rFonts w:ascii="Times New Roman" w:hAnsi="Times New Roman"/>
          <w:i w:val="0"/>
          <w:color w:val="auto"/>
          <w:sz w:val="22"/>
        </w:rPr>
        <w:t xml:space="preserve"> Stacked column chart of changes in Chl </w:t>
      </w:r>
      <w:r w:rsidR="005B1C57" w:rsidRPr="00360289">
        <w:rPr>
          <w:rFonts w:ascii="Times New Roman" w:hAnsi="Times New Roman"/>
          <w:color w:val="auto"/>
          <w:sz w:val="22"/>
        </w:rPr>
        <w:t xml:space="preserve">a </w:t>
      </w:r>
      <w:r w:rsidR="005B1C57" w:rsidRPr="00360289">
        <w:rPr>
          <w:rFonts w:ascii="Times New Roman" w:hAnsi="Times New Roman"/>
          <w:i w:val="0"/>
          <w:color w:val="auto"/>
          <w:sz w:val="22"/>
        </w:rPr>
        <w:t xml:space="preserve">fluorescence parameters (measured and calculated) in response of perennial ryegrass – </w:t>
      </w:r>
      <w:r w:rsidR="005B1C57" w:rsidRPr="00360289">
        <w:rPr>
          <w:rFonts w:ascii="Times New Roman" w:hAnsi="Times New Roman"/>
          <w:color w:val="auto"/>
          <w:sz w:val="22"/>
        </w:rPr>
        <w:t>Epichloë</w:t>
      </w:r>
      <w:r w:rsidR="005B1C57" w:rsidRPr="00360289">
        <w:rPr>
          <w:rFonts w:ascii="Times New Roman" w:hAnsi="Times New Roman"/>
          <w:i w:val="0"/>
          <w:color w:val="auto"/>
          <w:sz w:val="22"/>
        </w:rPr>
        <w:t xml:space="preserve"> symbio</w:t>
      </w:r>
      <w:r w:rsidR="0003483C">
        <w:rPr>
          <w:rFonts w:ascii="Times New Roman" w:hAnsi="Times New Roman"/>
          <w:i w:val="0"/>
          <w:color w:val="auto"/>
          <w:sz w:val="22"/>
        </w:rPr>
        <w:t>ta</w:t>
      </w:r>
      <w:r w:rsidR="005B1C57" w:rsidRPr="00360289">
        <w:rPr>
          <w:rFonts w:ascii="Times New Roman" w:hAnsi="Times New Roman"/>
          <w:i w:val="0"/>
          <w:color w:val="auto"/>
          <w:sz w:val="22"/>
        </w:rPr>
        <w:t xml:space="preserve"> (E(+) and control (E(-) to HM ions aplied to the soil. The total height of the black-grey bar corresponds to values in leaves of ecotypes treated by HM, black fragments marks increase of the parameter in respon</w:t>
      </w:r>
      <w:r w:rsidR="00360289">
        <w:rPr>
          <w:rFonts w:ascii="Times New Roman" w:hAnsi="Times New Roman"/>
          <w:i w:val="0"/>
          <w:color w:val="auto"/>
          <w:sz w:val="22"/>
        </w:rPr>
        <w:t>s</w:t>
      </w:r>
      <w:r w:rsidR="005B1C57" w:rsidRPr="00360289">
        <w:rPr>
          <w:rFonts w:ascii="Times New Roman" w:hAnsi="Times New Roman"/>
          <w:i w:val="0"/>
          <w:color w:val="auto"/>
          <w:sz w:val="22"/>
        </w:rPr>
        <w:t>e to HM as compared to control, not HM treated plants</w:t>
      </w:r>
      <w:r w:rsidR="00360289">
        <w:rPr>
          <w:rFonts w:ascii="Times New Roman" w:hAnsi="Times New Roman"/>
          <w:i w:val="0"/>
          <w:color w:val="auto"/>
          <w:sz w:val="22"/>
        </w:rPr>
        <w:t>, w</w:t>
      </w:r>
      <w:r w:rsidR="005B1C57" w:rsidRPr="00360289">
        <w:rPr>
          <w:rFonts w:ascii="Times New Roman" w:hAnsi="Times New Roman"/>
          <w:i w:val="0"/>
          <w:color w:val="auto"/>
          <w:sz w:val="22"/>
        </w:rPr>
        <w:t xml:space="preserve">hereas white-grey bars ilustrates the decrease of the parameter in response to HM treatment. Charts were drown for parameters found as statisticaly important on bases of </w:t>
      </w:r>
      <w:r w:rsidR="005B1C57" w:rsidRPr="00360289">
        <w:rPr>
          <w:rFonts w:ascii="Times New Roman" w:hAnsi="Times New Roman"/>
          <w:i w:val="0"/>
          <w:smallCaps/>
          <w:color w:val="auto"/>
          <w:sz w:val="22"/>
        </w:rPr>
        <w:t xml:space="preserve">Anova </w:t>
      </w:r>
      <w:r w:rsidR="005B1C57" w:rsidRPr="00360289">
        <w:rPr>
          <w:rFonts w:ascii="Times New Roman" w:hAnsi="Times New Roman"/>
          <w:i w:val="0"/>
          <w:color w:val="auto"/>
          <w:sz w:val="22"/>
        </w:rPr>
        <w:t xml:space="preserve">analysis. </w:t>
      </w:r>
      <w:r w:rsidR="005B1C57" w:rsidRPr="00360289">
        <w:rPr>
          <w:rFonts w:ascii="Times New Roman" w:hAnsi="Times New Roman"/>
          <w:i w:val="0"/>
          <w:sz w:val="22"/>
        </w:rPr>
        <w:t xml:space="preserve">Ecotypes are listed in decreasing order of collection sites latitude. </w:t>
      </w:r>
      <w:r w:rsidR="005B1C57" w:rsidRPr="00360289">
        <w:rPr>
          <w:rFonts w:ascii="Times New Roman" w:hAnsi="Times New Roman"/>
          <w:i w:val="0"/>
          <w:color w:val="auto"/>
          <w:sz w:val="22"/>
        </w:rPr>
        <w:t>Intersection with a vertical axes on charts Fv/Fm and (1-Vj)/Vj is at points &gt; 0. Significane of difference between HM treated and not treated plants was marked with asterisks (*) for α ≤ 0.05</w:t>
      </w:r>
    </w:p>
    <w:p w14:paraId="407F2557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8C84FA6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7A4735C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AEA8B61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2F1E4DB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4E54628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AC12089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E09F480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EF585F9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C21997E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00A5051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6B7E939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87B1995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4128CD0" w14:textId="3983560E" w:rsidR="003B62C2" w:rsidRDefault="003B62C2" w:rsidP="003B62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Cs w:val="18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</w:t>
      </w:r>
      <w:r w:rsidRPr="00E45A53">
        <w:rPr>
          <w:rFonts w:ascii="Times New Roman" w:hAnsi="Times New Roman" w:cs="Times New Roman"/>
          <w:b/>
          <w:lang w:val="en-US"/>
        </w:rPr>
        <w:t>upp</w:t>
      </w:r>
      <w:r w:rsidR="00182117">
        <w:rPr>
          <w:rFonts w:ascii="Times New Roman" w:hAnsi="Times New Roman" w:cs="Times New Roman"/>
          <w:b/>
          <w:lang w:val="en-US"/>
        </w:rPr>
        <w:t xml:space="preserve">. </w:t>
      </w:r>
      <w:r w:rsidRPr="00E45A53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Pr="00E45A53">
        <w:rPr>
          <w:rFonts w:ascii="Times New Roman" w:hAnsi="Times New Roman" w:cs="Times New Roman"/>
          <w:b/>
          <w:lang w:val="en-US"/>
        </w:rPr>
        <w:t>.</w:t>
      </w:r>
      <w:r w:rsidRPr="000C300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Cs w:val="18"/>
          <w:lang w:val="en-US"/>
        </w:rPr>
        <w:t xml:space="preserve">Eigenvector values of three factors calculated with Principal Component Analysis (PCA) performed on </w:t>
      </w:r>
      <w:proofErr w:type="spellStart"/>
      <w:r>
        <w:rPr>
          <w:rFonts w:ascii="Times New Roman" w:hAnsi="Times New Roman" w:cs="Times New Roman"/>
          <w:szCs w:val="18"/>
          <w:lang w:val="en-US"/>
        </w:rPr>
        <w:t>Chl</w:t>
      </w:r>
      <w:proofErr w:type="spellEnd"/>
      <w:r>
        <w:rPr>
          <w:rFonts w:ascii="Times New Roman" w:hAnsi="Times New Roman" w:cs="Times New Roman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szCs w:val="18"/>
          <w:lang w:val="en-US"/>
        </w:rPr>
        <w:t>a</w:t>
      </w:r>
      <w:r>
        <w:rPr>
          <w:rFonts w:ascii="Times New Roman" w:hAnsi="Times New Roman" w:cs="Times New Roman"/>
          <w:szCs w:val="18"/>
          <w:lang w:val="en-US"/>
        </w:rPr>
        <w:t xml:space="preserve"> fluorescence parameters.</w:t>
      </w:r>
    </w:p>
    <w:p w14:paraId="66B0FB79" w14:textId="77777777" w:rsidR="003B62C2" w:rsidRDefault="003B62C2" w:rsidP="003B62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2"/>
          <w:lang w:val="en-US"/>
        </w:rPr>
      </w:pPr>
    </w:p>
    <w:p w14:paraId="2EAC5116" w14:textId="77777777" w:rsidR="003B62C2" w:rsidRDefault="003B62C2" w:rsidP="003B62C2">
      <w:pPr>
        <w:rPr>
          <w:lang w:val="en-US"/>
        </w:rPr>
      </w:pPr>
    </w:p>
    <w:tbl>
      <w:tblPr>
        <w:tblW w:w="57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1"/>
        <w:gridCol w:w="1580"/>
        <w:gridCol w:w="1720"/>
      </w:tblGrid>
      <w:tr w:rsidR="003F3DA2" w:rsidRPr="003F3DA2" w14:paraId="2C718933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83B3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l</w:t>
            </w:r>
            <w:proofErr w:type="spellEnd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a </w:t>
            </w: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uorescence</w:t>
            </w:r>
            <w:proofErr w:type="spellEnd"/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C212D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actor</w:t>
            </w:r>
            <w:proofErr w:type="spellEnd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#</w:t>
            </w:r>
          </w:p>
        </w:tc>
      </w:tr>
      <w:tr w:rsidR="003F3DA2" w:rsidRPr="003F3DA2" w14:paraId="358ECFD9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38CE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rameter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F10E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#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8519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#2</w:t>
            </w:r>
          </w:p>
        </w:tc>
      </w:tr>
      <w:tr w:rsidR="003F3DA2" w:rsidRPr="003F3DA2" w14:paraId="2AFA77F6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8169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o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8139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26A5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1</w:t>
            </w:r>
          </w:p>
        </w:tc>
      </w:tr>
      <w:tr w:rsidR="003F3DA2" w:rsidRPr="003F3DA2" w14:paraId="7B0EA033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E10C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6A8A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2087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8</w:t>
            </w:r>
          </w:p>
        </w:tc>
      </w:tr>
      <w:tr w:rsidR="003F3DA2" w:rsidRPr="003F3DA2" w14:paraId="76846B03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B777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v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42A5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9BDE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1</w:t>
            </w:r>
          </w:p>
        </w:tc>
      </w:tr>
      <w:tr w:rsidR="003F3DA2" w:rsidRPr="003F3DA2" w14:paraId="6429A376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4A59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v</w:t>
            </w:r>
            <w:proofErr w:type="spellEnd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F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26B4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9038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16</w:t>
            </w:r>
          </w:p>
        </w:tc>
      </w:tr>
      <w:tr w:rsidR="003F3DA2" w:rsidRPr="003F3DA2" w14:paraId="3E4538DD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CE05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f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5BB9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B41A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78</w:t>
            </w:r>
          </w:p>
        </w:tc>
      </w:tr>
      <w:tr w:rsidR="003F3DA2" w:rsidRPr="003F3DA2" w14:paraId="228AD212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53F3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re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46B4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2E6C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79</w:t>
            </w:r>
          </w:p>
        </w:tc>
      </w:tr>
      <w:tr w:rsidR="003F3DA2" w:rsidRPr="003F3DA2" w14:paraId="2C465E5A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BCD4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C_AB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E504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6F52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44</w:t>
            </w:r>
          </w:p>
        </w:tc>
      </w:tr>
      <w:tr w:rsidR="003F3DA2" w:rsidRPr="003F3DA2" w14:paraId="78A55B95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7A10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vFo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89B6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D30C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29</w:t>
            </w:r>
          </w:p>
        </w:tc>
      </w:tr>
      <w:tr w:rsidR="003F3DA2" w:rsidRPr="003F3DA2" w14:paraId="7E6914D5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565E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j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3C12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7C58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13</w:t>
            </w:r>
          </w:p>
        </w:tc>
      </w:tr>
      <w:tr w:rsidR="003F3DA2" w:rsidRPr="003F3DA2" w14:paraId="3D60DFCA" w14:textId="77777777" w:rsidTr="003F3DA2">
        <w:trPr>
          <w:trHeight w:val="315"/>
          <w:jc w:val="center"/>
        </w:trPr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1198E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E1EE5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42DE0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51</w:t>
            </w:r>
          </w:p>
        </w:tc>
      </w:tr>
      <w:tr w:rsidR="003F3DA2" w:rsidRPr="003F3DA2" w14:paraId="7CDC3863" w14:textId="77777777" w:rsidTr="003F3DA2">
        <w:trPr>
          <w:trHeight w:val="630"/>
          <w:jc w:val="center"/>
        </w:trPr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6140F" w14:textId="77777777" w:rsidR="003F3DA2" w:rsidRPr="003F3DA2" w:rsidRDefault="003F3DA2" w:rsidP="003F3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riation</w:t>
            </w:r>
            <w:proofErr w:type="spellEnd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xplained</w:t>
            </w:r>
            <w:proofErr w:type="spellEnd"/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C6ED2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4534B" w14:textId="77777777" w:rsidR="003F3DA2" w:rsidRPr="003F3DA2" w:rsidRDefault="003F3DA2" w:rsidP="003F3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3F3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</w:tbl>
    <w:p w14:paraId="1B295E68" w14:textId="77777777" w:rsidR="00F43028" w:rsidRDefault="00F43028" w:rsidP="005B1C57">
      <w:pPr>
        <w:pStyle w:val="MDPI22heading2"/>
        <w:jc w:val="both"/>
        <w:rPr>
          <w:i w:val="0"/>
          <w:color w:val="FF0000"/>
          <w:sz w:val="18"/>
          <w:szCs w:val="18"/>
        </w:rPr>
      </w:pPr>
    </w:p>
    <w:p w14:paraId="1D177075" w14:textId="1D7AF67D" w:rsidR="00F43028" w:rsidRPr="00F43028" w:rsidRDefault="00744F07" w:rsidP="005B1C57">
      <w:pPr>
        <w:pStyle w:val="MDPI22heading2"/>
        <w:jc w:val="both"/>
        <w:rPr>
          <w:rFonts w:ascii="Times New Roman" w:hAnsi="Times New Roman"/>
          <w:i w:val="0"/>
          <w:color w:val="auto"/>
          <w:sz w:val="22"/>
          <w:szCs w:val="18"/>
        </w:rPr>
      </w:pPr>
      <w:r w:rsidRPr="00744F07">
        <w:rPr>
          <w:rFonts w:ascii="Times New Roman" w:hAnsi="Times New Roman"/>
          <w:b/>
          <w:i w:val="0"/>
          <w:sz w:val="22"/>
        </w:rPr>
        <w:t>Supp</w:t>
      </w:r>
      <w:r w:rsidR="00182117">
        <w:rPr>
          <w:rFonts w:ascii="Times New Roman" w:hAnsi="Times New Roman"/>
          <w:b/>
          <w:i w:val="0"/>
          <w:sz w:val="22"/>
        </w:rPr>
        <w:t>.</w:t>
      </w:r>
      <w:r w:rsidRPr="00744F07">
        <w:rPr>
          <w:rFonts w:ascii="Times New Roman" w:hAnsi="Times New Roman"/>
          <w:b/>
          <w:i w:val="0"/>
          <w:sz w:val="22"/>
        </w:rPr>
        <w:t xml:space="preserve"> Table</w:t>
      </w:r>
      <w:r w:rsidR="00F43028" w:rsidRPr="00F43028">
        <w:rPr>
          <w:rFonts w:ascii="Times New Roman" w:hAnsi="Times New Roman"/>
          <w:b/>
          <w:i w:val="0"/>
          <w:color w:val="auto"/>
          <w:sz w:val="22"/>
          <w:szCs w:val="18"/>
        </w:rPr>
        <w:t xml:space="preserve"> 3</w:t>
      </w:r>
      <w:r w:rsidR="00F43028" w:rsidRPr="00F43028">
        <w:rPr>
          <w:rFonts w:ascii="Times New Roman" w:hAnsi="Times New Roman"/>
          <w:i w:val="0"/>
          <w:color w:val="auto"/>
          <w:sz w:val="22"/>
          <w:szCs w:val="18"/>
        </w:rPr>
        <w:t xml:space="preserve">. </w:t>
      </w:r>
      <w:bookmarkStart w:id="2" w:name="_Hlk50453133"/>
      <w:r w:rsidR="00F43028" w:rsidRPr="00F43028">
        <w:rPr>
          <w:rFonts w:ascii="Times New Roman" w:hAnsi="Times New Roman"/>
          <w:i w:val="0"/>
          <w:color w:val="auto"/>
          <w:sz w:val="22"/>
          <w:szCs w:val="18"/>
        </w:rPr>
        <w:t>Efficiency of HM extraction from soil</w:t>
      </w:r>
      <w:r w:rsidR="00F43028">
        <w:rPr>
          <w:rFonts w:ascii="Times New Roman" w:hAnsi="Times New Roman"/>
          <w:i w:val="0"/>
          <w:color w:val="auto"/>
          <w:sz w:val="22"/>
          <w:szCs w:val="18"/>
        </w:rPr>
        <w:t xml:space="preserve"> </w:t>
      </w:r>
      <w:bookmarkEnd w:id="2"/>
      <w:r w:rsidR="00F43028">
        <w:rPr>
          <w:rFonts w:ascii="Times New Roman" w:hAnsi="Times New Roman"/>
          <w:i w:val="0"/>
          <w:color w:val="auto"/>
          <w:sz w:val="22"/>
          <w:szCs w:val="18"/>
        </w:rPr>
        <w:t>calculated for E+ plants as a % of E-.</w:t>
      </w:r>
      <w:r w:rsidR="00F43028" w:rsidRPr="00F43028">
        <w:rPr>
          <w:rFonts w:ascii="Times New Roman" w:hAnsi="Times New Roman"/>
          <w:i w:val="0"/>
          <w:color w:val="auto"/>
          <w:sz w:val="22"/>
          <w:szCs w:val="18"/>
        </w:rPr>
        <w:t xml:space="preserve"> </w:t>
      </w:r>
      <w:r w:rsidR="008C5081" w:rsidRPr="008C5081">
        <w:rPr>
          <w:rFonts w:ascii="Times New Roman" w:hAnsi="Times New Roman"/>
          <w:i w:val="0"/>
          <w:color w:val="auto"/>
          <w:sz w:val="22"/>
          <w:szCs w:val="18"/>
        </w:rPr>
        <w:t>Ecotypes were listed in decreasing order of collection sites latitude.</w:t>
      </w:r>
    </w:p>
    <w:p w14:paraId="27420695" w14:textId="77777777" w:rsidR="00F43028" w:rsidRDefault="00F43028" w:rsidP="005B1C57">
      <w:pPr>
        <w:pStyle w:val="MDPI22heading2"/>
        <w:jc w:val="both"/>
        <w:rPr>
          <w:i w:val="0"/>
          <w:color w:val="FF0000"/>
          <w:sz w:val="18"/>
          <w:szCs w:val="18"/>
        </w:rPr>
      </w:pP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850"/>
        <w:gridCol w:w="851"/>
        <w:gridCol w:w="992"/>
        <w:gridCol w:w="709"/>
        <w:gridCol w:w="992"/>
        <w:gridCol w:w="992"/>
        <w:gridCol w:w="1134"/>
      </w:tblGrid>
      <w:tr w:rsidR="00F43028" w:rsidRPr="00F43028" w14:paraId="0DF49D7B" w14:textId="77777777" w:rsidTr="00F43028">
        <w:trPr>
          <w:trHeight w:val="34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3FF2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B22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Ecotyp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277B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b</w:t>
            </w: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l-PL"/>
              </w:rPr>
              <w:t>+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9B9B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d</w:t>
            </w: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l-PL"/>
              </w:rPr>
              <w:t>+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88850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u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+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3A54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b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+2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+ Cd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+2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+ Cu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+2</w:t>
            </w:r>
          </w:p>
        </w:tc>
      </w:tr>
      <w:tr w:rsidR="00F43028" w:rsidRPr="00F43028" w14:paraId="756EDAA7" w14:textId="77777777" w:rsidTr="00F4302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3FE9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cod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2D1BE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umb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548D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E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8C370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E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E7D46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E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8C6B6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C1D9D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906A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0D662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D63EA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+</w:t>
            </w:r>
          </w:p>
        </w:tc>
      </w:tr>
      <w:tr w:rsidR="00F43028" w:rsidRPr="00F43028" w14:paraId="3F4DD472" w14:textId="77777777" w:rsidTr="00F4302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1FE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05FE6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BD91D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51036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BF048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0658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6587A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197B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789BB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A321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F43028" w:rsidRPr="00F43028" w14:paraId="23FF5F0E" w14:textId="77777777" w:rsidTr="00F43028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DC00BE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4D6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E366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9361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9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A31D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7631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E39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A44C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37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C7EF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EAE0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25.4</w:t>
            </w:r>
          </w:p>
        </w:tc>
      </w:tr>
      <w:tr w:rsidR="00F43028" w:rsidRPr="00F43028" w14:paraId="7FA34889" w14:textId="77777777" w:rsidTr="00F43028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E6119" w14:textId="77777777" w:rsidR="00F43028" w:rsidRPr="00F43028" w:rsidRDefault="00F43028" w:rsidP="00F4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BAB9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1F5A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98D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0F9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856C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9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7174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344D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3A8D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FF20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 w:rsidR="00F43028" w:rsidRPr="00F43028" w14:paraId="5050EF13" w14:textId="77777777" w:rsidTr="00F43028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2AEC6" w14:textId="77777777" w:rsidR="00F43028" w:rsidRPr="00F43028" w:rsidRDefault="00F43028" w:rsidP="00F4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B74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CE00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A42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C206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3753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2826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E7BD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FE6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6680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43028" w:rsidRPr="00F43028" w14:paraId="268360D5" w14:textId="77777777" w:rsidTr="00F43028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09D0B" w14:textId="77777777" w:rsidR="00F43028" w:rsidRPr="00F43028" w:rsidRDefault="00F43028" w:rsidP="00F4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9379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790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75F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94A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75AD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8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51BA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2B47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3369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1D3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F43028" w:rsidRPr="00F43028" w14:paraId="64641C99" w14:textId="77777777" w:rsidTr="00F43028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69868" w14:textId="77777777" w:rsidR="00F43028" w:rsidRPr="00F43028" w:rsidRDefault="00F43028" w:rsidP="00F4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19D21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5E28A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A32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09D0F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2CA2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AF0B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2FE3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6F307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2C08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F43028" w:rsidRPr="00F43028" w14:paraId="7A02F95D" w14:textId="77777777" w:rsidTr="00F4302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16C9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U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90ADD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2A538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FC3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147B1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0620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FD5A3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3AA26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6F22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B6AF4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F43028" w:rsidRPr="00F43028" w14:paraId="46C7ADA6" w14:textId="77777777" w:rsidTr="00F43028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5661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W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2DCB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949E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35E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8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CB31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D991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3D1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2B51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7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905B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2F1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88.7</w:t>
            </w:r>
          </w:p>
        </w:tc>
      </w:tr>
      <w:tr w:rsidR="00F43028" w:rsidRPr="00F43028" w14:paraId="7BEBAD83" w14:textId="77777777" w:rsidTr="00F43028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D98AF" w14:textId="77777777" w:rsidR="00F43028" w:rsidRPr="00F43028" w:rsidRDefault="00F43028" w:rsidP="00F4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7A8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01D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3254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0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945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7114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8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D639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06E7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9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7641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6723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232.9</w:t>
            </w:r>
          </w:p>
        </w:tc>
      </w:tr>
      <w:tr w:rsidR="00F43028" w:rsidRPr="00F43028" w14:paraId="229D482F" w14:textId="77777777" w:rsidTr="00F43028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C67EA" w14:textId="77777777" w:rsidR="00F43028" w:rsidRPr="00F43028" w:rsidRDefault="00F43028" w:rsidP="00F4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3016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78AE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B05D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8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8AB7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91C2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7BF2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BCCC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9555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B2B3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F43028" w:rsidRPr="00F43028" w14:paraId="1F9690A0" w14:textId="77777777" w:rsidTr="00F43028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6EDAC" w14:textId="77777777" w:rsidR="00F43028" w:rsidRPr="00F43028" w:rsidRDefault="00F43028" w:rsidP="00F4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949B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F631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A79E" w14:textId="77777777" w:rsidR="00F43028" w:rsidRPr="002475C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2475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18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2EDD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C5A7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6AC3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A589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6BC9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D0E4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F43028" w:rsidRPr="00F43028" w14:paraId="4CAC1030" w14:textId="77777777" w:rsidTr="00F43028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6FCC6" w14:textId="77777777" w:rsidR="00F43028" w:rsidRPr="00F43028" w:rsidRDefault="00F43028" w:rsidP="00F4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C300A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BD010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ED40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F7868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048D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A55BD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F632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CC164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0260" w14:textId="77777777" w:rsidR="00F43028" w:rsidRPr="00F43028" w:rsidRDefault="00F43028" w:rsidP="00F4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F43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</w:tbl>
    <w:p w14:paraId="7FF5F02E" w14:textId="77777777" w:rsidR="00F43028" w:rsidRPr="00075577" w:rsidRDefault="00F43028" w:rsidP="005B1C57">
      <w:pPr>
        <w:pStyle w:val="MDPI22heading2"/>
        <w:jc w:val="both"/>
        <w:rPr>
          <w:i w:val="0"/>
          <w:color w:val="FF0000"/>
          <w:sz w:val="18"/>
          <w:szCs w:val="18"/>
        </w:rPr>
      </w:pPr>
    </w:p>
    <w:sectPr w:rsidR="00F43028" w:rsidRPr="00075577" w:rsidSect="005B1C57">
      <w:pgSz w:w="11906" w:h="16838"/>
      <w:pgMar w:top="1418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68"/>
    <w:rsid w:val="00002A6A"/>
    <w:rsid w:val="00015C31"/>
    <w:rsid w:val="0003483C"/>
    <w:rsid w:val="00043198"/>
    <w:rsid w:val="00066ED2"/>
    <w:rsid w:val="00075577"/>
    <w:rsid w:val="00090E98"/>
    <w:rsid w:val="000F568C"/>
    <w:rsid w:val="00165836"/>
    <w:rsid w:val="0016708F"/>
    <w:rsid w:val="00182117"/>
    <w:rsid w:val="0019237C"/>
    <w:rsid w:val="001D624A"/>
    <w:rsid w:val="00222C68"/>
    <w:rsid w:val="002451DD"/>
    <w:rsid w:val="002474D5"/>
    <w:rsid w:val="002475C8"/>
    <w:rsid w:val="0025562B"/>
    <w:rsid w:val="0026238D"/>
    <w:rsid w:val="00273ABE"/>
    <w:rsid w:val="00286B17"/>
    <w:rsid w:val="002D4C58"/>
    <w:rsid w:val="00360289"/>
    <w:rsid w:val="003B62C2"/>
    <w:rsid w:val="003C06EE"/>
    <w:rsid w:val="003F3DA2"/>
    <w:rsid w:val="00416BF5"/>
    <w:rsid w:val="00490DA7"/>
    <w:rsid w:val="004A543C"/>
    <w:rsid w:val="00560AA2"/>
    <w:rsid w:val="0056651C"/>
    <w:rsid w:val="0058110C"/>
    <w:rsid w:val="005821E5"/>
    <w:rsid w:val="005B1C57"/>
    <w:rsid w:val="005B780B"/>
    <w:rsid w:val="00615DBA"/>
    <w:rsid w:val="00645A40"/>
    <w:rsid w:val="006C0310"/>
    <w:rsid w:val="006D171F"/>
    <w:rsid w:val="00744F07"/>
    <w:rsid w:val="007A080D"/>
    <w:rsid w:val="007B62AB"/>
    <w:rsid w:val="007C49FE"/>
    <w:rsid w:val="007C57B3"/>
    <w:rsid w:val="007D21AD"/>
    <w:rsid w:val="007F47AE"/>
    <w:rsid w:val="00807859"/>
    <w:rsid w:val="0089194B"/>
    <w:rsid w:val="008C5081"/>
    <w:rsid w:val="00945948"/>
    <w:rsid w:val="00970C97"/>
    <w:rsid w:val="00985F1B"/>
    <w:rsid w:val="00A262A2"/>
    <w:rsid w:val="00A30FE7"/>
    <w:rsid w:val="00A54F0E"/>
    <w:rsid w:val="00A718D8"/>
    <w:rsid w:val="00A82096"/>
    <w:rsid w:val="00A8694B"/>
    <w:rsid w:val="00AB4DF3"/>
    <w:rsid w:val="00AF2E5E"/>
    <w:rsid w:val="00B021D0"/>
    <w:rsid w:val="00B042DD"/>
    <w:rsid w:val="00B402DF"/>
    <w:rsid w:val="00B40865"/>
    <w:rsid w:val="00B51234"/>
    <w:rsid w:val="00BB18E1"/>
    <w:rsid w:val="00BD2BEA"/>
    <w:rsid w:val="00BF5108"/>
    <w:rsid w:val="00C11049"/>
    <w:rsid w:val="00C50868"/>
    <w:rsid w:val="00C516C9"/>
    <w:rsid w:val="00CA41C1"/>
    <w:rsid w:val="00CB0133"/>
    <w:rsid w:val="00CE7616"/>
    <w:rsid w:val="00CF3576"/>
    <w:rsid w:val="00CF4A5F"/>
    <w:rsid w:val="00D13A2C"/>
    <w:rsid w:val="00D633B8"/>
    <w:rsid w:val="00D725C3"/>
    <w:rsid w:val="00D95914"/>
    <w:rsid w:val="00DB224B"/>
    <w:rsid w:val="00DD19D8"/>
    <w:rsid w:val="00DD669F"/>
    <w:rsid w:val="00DE6FAC"/>
    <w:rsid w:val="00E27B9A"/>
    <w:rsid w:val="00E30FF4"/>
    <w:rsid w:val="00E454D2"/>
    <w:rsid w:val="00E45A53"/>
    <w:rsid w:val="00E54BAE"/>
    <w:rsid w:val="00ED126D"/>
    <w:rsid w:val="00ED7137"/>
    <w:rsid w:val="00EE7A4F"/>
    <w:rsid w:val="00F22CAF"/>
    <w:rsid w:val="00F43028"/>
    <w:rsid w:val="00F60207"/>
    <w:rsid w:val="00F67A0C"/>
    <w:rsid w:val="00F97376"/>
    <w:rsid w:val="00FA19F8"/>
    <w:rsid w:val="00FE231B"/>
    <w:rsid w:val="00FF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70B42"/>
  <w15:docId w15:val="{4F175872-0CDD-4515-BBBA-59CECE4EA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E6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ny"/>
    <w:qFormat/>
    <w:rsid w:val="00B5123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B51234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hps">
    <w:name w:val="hps"/>
    <w:rsid w:val="00B51234"/>
  </w:style>
  <w:style w:type="paragraph" w:styleId="Tekstdymka">
    <w:name w:val="Balloon Text"/>
    <w:basedOn w:val="Normalny"/>
    <w:link w:val="TekstdymkaZnak"/>
    <w:uiPriority w:val="99"/>
    <w:semiHidden/>
    <w:unhideWhenUsed/>
    <w:rsid w:val="005B7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780B"/>
    <w:rPr>
      <w:rFonts w:ascii="Tahoma" w:hAnsi="Tahoma" w:cs="Tahoma"/>
      <w:sz w:val="16"/>
      <w:szCs w:val="16"/>
    </w:rPr>
  </w:style>
  <w:style w:type="paragraph" w:customStyle="1" w:styleId="MDPI22heading2">
    <w:name w:val="MDPI_2.2_heading2"/>
    <w:basedOn w:val="Normalny"/>
    <w:qFormat/>
    <w:rsid w:val="005B1C5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D633B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ny"/>
    <w:qFormat/>
    <w:rsid w:val="00D633B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D633B8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BrakA">
    <w:name w:val="Brak A"/>
    <w:rsid w:val="00D633B8"/>
  </w:style>
  <w:style w:type="character" w:customStyle="1" w:styleId="Hyperlink0">
    <w:name w:val="Hyperlink.0"/>
    <w:basedOn w:val="Domylnaczcionkaakapitu"/>
    <w:rsid w:val="00D633B8"/>
    <w:rPr>
      <w:outline w:val="0"/>
      <w:color w:val="0000FF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7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ublikacje%202018\PLoS%20One%20-%20BAsia%20i%20Krysia%20po%20recenzjach\Nowa%20wersja\Nowe%20obliczenia\Dane%20+%20wykresy%20do%20plon&#243;w%20biomas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ublikacje%202018\PLoS%20One%20-%20BAsia%20i%20Krysia%20po%20recenzjach\Nowa%20wersja\Nowe%20obliczenia\Dane%20+%20wykresy%20do%20plon&#243;w%20biomas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l-PL" sz="1800" b="1">
                <a:solidFill>
                  <a:sysClr val="windowText" lastClr="000000"/>
                </a:solidFill>
              </a:rPr>
              <a:t>E</a:t>
            </a:r>
            <a:r>
              <a:rPr lang="pl-PL" sz="1800" b="1" baseline="0">
                <a:solidFill>
                  <a:sysClr val="windowText" lastClr="000000"/>
                </a:solidFill>
              </a:rPr>
              <a:t> (-)</a:t>
            </a:r>
            <a:endParaRPr lang="pl-PL" sz="1800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500143712319871"/>
          <c:y val="8.5969297497991023E-2"/>
          <c:w val="0.87564448765670855"/>
          <c:h val="0.7514499871245053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Arkusz2!$E$2</c:f>
              <c:strCache>
                <c:ptCount val="1"/>
                <c:pt idx="0">
                  <c:v>1-st cut</c:v>
                </c:pt>
              </c:strCache>
            </c:strRef>
          </c:tx>
          <c:spPr>
            <a:pattFill prst="pct30">
              <a:fgClr>
                <a:schemeClr val="bg1">
                  <a:lumMod val="8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Arkusz2!$D$3:$D$26</c:f>
              <c:numCache>
                <c:formatCode>General</c:formatCode>
                <c:ptCount val="24"/>
                <c:pt idx="0">
                  <c:v>50</c:v>
                </c:pt>
                <c:pt idx="2">
                  <c:v>873</c:v>
                </c:pt>
                <c:pt idx="4">
                  <c:v>801</c:v>
                </c:pt>
                <c:pt idx="6">
                  <c:v>131</c:v>
                </c:pt>
                <c:pt idx="8">
                  <c:v>685</c:v>
                </c:pt>
                <c:pt idx="10">
                  <c:v>730</c:v>
                </c:pt>
                <c:pt idx="12">
                  <c:v>45</c:v>
                </c:pt>
                <c:pt idx="14">
                  <c:v>273</c:v>
                </c:pt>
                <c:pt idx="16">
                  <c:v>160</c:v>
                </c:pt>
                <c:pt idx="18">
                  <c:v>129</c:v>
                </c:pt>
                <c:pt idx="20">
                  <c:v>227</c:v>
                </c:pt>
                <c:pt idx="22">
                  <c:v>87</c:v>
                </c:pt>
              </c:numCache>
            </c:numRef>
          </c:cat>
          <c:val>
            <c:numRef>
              <c:f>Arkusz2!$E$3:$E$26</c:f>
              <c:numCache>
                <c:formatCode>0.0</c:formatCode>
                <c:ptCount val="24"/>
                <c:pt idx="0">
                  <c:v>1.0733330000000001</c:v>
                </c:pt>
                <c:pt idx="1">
                  <c:v>1.67</c:v>
                </c:pt>
                <c:pt idx="2">
                  <c:v>0.74</c:v>
                </c:pt>
                <c:pt idx="3">
                  <c:v>1.1066670000000001</c:v>
                </c:pt>
                <c:pt idx="4">
                  <c:v>0.87333300000000003</c:v>
                </c:pt>
                <c:pt idx="5">
                  <c:v>1.39</c:v>
                </c:pt>
                <c:pt idx="6">
                  <c:v>0.91</c:v>
                </c:pt>
                <c:pt idx="7">
                  <c:v>1.286667</c:v>
                </c:pt>
                <c:pt idx="8">
                  <c:v>1.0833330000000001</c:v>
                </c:pt>
                <c:pt idx="9">
                  <c:v>1.24</c:v>
                </c:pt>
                <c:pt idx="10">
                  <c:v>0.84666699999999995</c:v>
                </c:pt>
                <c:pt idx="11">
                  <c:v>1.4566669999999999</c:v>
                </c:pt>
                <c:pt idx="12">
                  <c:v>0.64666699999999999</c:v>
                </c:pt>
                <c:pt idx="13">
                  <c:v>1.276667</c:v>
                </c:pt>
                <c:pt idx="14">
                  <c:v>1.1100000000000001</c:v>
                </c:pt>
                <c:pt idx="15">
                  <c:v>1.45</c:v>
                </c:pt>
                <c:pt idx="16">
                  <c:v>0.86</c:v>
                </c:pt>
                <c:pt idx="17">
                  <c:v>1.3833329999999999</c:v>
                </c:pt>
                <c:pt idx="18">
                  <c:v>0.843333</c:v>
                </c:pt>
                <c:pt idx="19">
                  <c:v>1.23</c:v>
                </c:pt>
                <c:pt idx="20">
                  <c:v>0.73333300000000001</c:v>
                </c:pt>
                <c:pt idx="21">
                  <c:v>1.326667</c:v>
                </c:pt>
                <c:pt idx="22">
                  <c:v>1.003333</c:v>
                </c:pt>
                <c:pt idx="23">
                  <c:v>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F3-41BF-B225-FB4EC0014648}"/>
            </c:ext>
          </c:extLst>
        </c:ser>
        <c:ser>
          <c:idx val="1"/>
          <c:order val="1"/>
          <c:tx>
            <c:strRef>
              <c:f>Arkusz2!$F$2</c:f>
              <c:strCache>
                <c:ptCount val="1"/>
                <c:pt idx="0">
                  <c:v>2-nd cut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Arkusz2!$D$3:$D$26</c:f>
              <c:numCache>
                <c:formatCode>General</c:formatCode>
                <c:ptCount val="24"/>
                <c:pt idx="0">
                  <c:v>50</c:v>
                </c:pt>
                <c:pt idx="2">
                  <c:v>873</c:v>
                </c:pt>
                <c:pt idx="4">
                  <c:v>801</c:v>
                </c:pt>
                <c:pt idx="6">
                  <c:v>131</c:v>
                </c:pt>
                <c:pt idx="8">
                  <c:v>685</c:v>
                </c:pt>
                <c:pt idx="10">
                  <c:v>730</c:v>
                </c:pt>
                <c:pt idx="12">
                  <c:v>45</c:v>
                </c:pt>
                <c:pt idx="14">
                  <c:v>273</c:v>
                </c:pt>
                <c:pt idx="16">
                  <c:v>160</c:v>
                </c:pt>
                <c:pt idx="18">
                  <c:v>129</c:v>
                </c:pt>
                <c:pt idx="20">
                  <c:v>227</c:v>
                </c:pt>
                <c:pt idx="22">
                  <c:v>87</c:v>
                </c:pt>
              </c:numCache>
            </c:numRef>
          </c:cat>
          <c:val>
            <c:numRef>
              <c:f>Arkusz2!$F$3:$F$26</c:f>
              <c:numCache>
                <c:formatCode>0.0</c:formatCode>
                <c:ptCount val="24"/>
                <c:pt idx="0">
                  <c:v>0.186667</c:v>
                </c:pt>
                <c:pt idx="1">
                  <c:v>0.74333300000000002</c:v>
                </c:pt>
                <c:pt idx="2">
                  <c:v>0.26</c:v>
                </c:pt>
                <c:pt idx="3">
                  <c:v>1.06</c:v>
                </c:pt>
                <c:pt idx="4">
                  <c:v>0.22666700000000001</c:v>
                </c:pt>
                <c:pt idx="5">
                  <c:v>0.92666700000000002</c:v>
                </c:pt>
                <c:pt idx="6">
                  <c:v>0.21333299999999999</c:v>
                </c:pt>
                <c:pt idx="7">
                  <c:v>0.98666699999999996</c:v>
                </c:pt>
                <c:pt idx="8">
                  <c:v>0.22666700000000001</c:v>
                </c:pt>
                <c:pt idx="9">
                  <c:v>0.96</c:v>
                </c:pt>
                <c:pt idx="10">
                  <c:v>0.17333299999999999</c:v>
                </c:pt>
                <c:pt idx="11">
                  <c:v>1.1000000000000001</c:v>
                </c:pt>
                <c:pt idx="12">
                  <c:v>0.09</c:v>
                </c:pt>
                <c:pt idx="13">
                  <c:v>0.65333300000000005</c:v>
                </c:pt>
                <c:pt idx="14">
                  <c:v>0.24</c:v>
                </c:pt>
                <c:pt idx="15">
                  <c:v>0.83333299999999999</c:v>
                </c:pt>
                <c:pt idx="16">
                  <c:v>0.216667</c:v>
                </c:pt>
                <c:pt idx="17">
                  <c:v>0.86</c:v>
                </c:pt>
                <c:pt idx="18">
                  <c:v>0.21333299999999999</c:v>
                </c:pt>
                <c:pt idx="19">
                  <c:v>0.89666699999999999</c:v>
                </c:pt>
                <c:pt idx="20">
                  <c:v>0.20333300000000001</c:v>
                </c:pt>
                <c:pt idx="21">
                  <c:v>0.96333299999999999</c:v>
                </c:pt>
                <c:pt idx="22">
                  <c:v>0.156667</c:v>
                </c:pt>
                <c:pt idx="23">
                  <c:v>0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F3-41BF-B225-FB4EC0014648}"/>
            </c:ext>
          </c:extLst>
        </c:ser>
        <c:ser>
          <c:idx val="2"/>
          <c:order val="2"/>
          <c:tx>
            <c:strRef>
              <c:f>Arkusz2!$G$2</c:f>
              <c:strCache>
                <c:ptCount val="1"/>
                <c:pt idx="0">
                  <c:v>3-rd-cut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rkusz2!$H$3:$H$26</c:f>
                <c:numCache>
                  <c:formatCode>General</c:formatCode>
                  <c:ptCount val="24"/>
                  <c:pt idx="0">
                    <c:v>0.24881900000000001</c:v>
                  </c:pt>
                  <c:pt idx="1">
                    <c:v>0.34990500000000002</c:v>
                  </c:pt>
                  <c:pt idx="2">
                    <c:v>0.34109299999999998</c:v>
                  </c:pt>
                  <c:pt idx="3">
                    <c:v>0.35881000000000002</c:v>
                  </c:pt>
                  <c:pt idx="4">
                    <c:v>0.163435</c:v>
                  </c:pt>
                  <c:pt idx="5">
                    <c:v>0.126667</c:v>
                  </c:pt>
                  <c:pt idx="6">
                    <c:v>9.6436999999999995E-2</c:v>
                  </c:pt>
                  <c:pt idx="7">
                    <c:v>0.37533699999999998</c:v>
                  </c:pt>
                  <c:pt idx="8">
                    <c:v>7.8386999999999998E-2</c:v>
                  </c:pt>
                  <c:pt idx="9">
                    <c:v>6.2449999999999999E-2</c:v>
                  </c:pt>
                  <c:pt idx="10">
                    <c:v>0.25095400000000001</c:v>
                  </c:pt>
                  <c:pt idx="11">
                    <c:v>0.37533699999999998</c:v>
                  </c:pt>
                  <c:pt idx="12">
                    <c:v>8.9691000000000007E-2</c:v>
                  </c:pt>
                  <c:pt idx="13">
                    <c:v>0.24360699999999999</c:v>
                  </c:pt>
                  <c:pt idx="14">
                    <c:v>0.30643100000000001</c:v>
                  </c:pt>
                  <c:pt idx="15">
                    <c:v>0.14075199999999999</c:v>
                  </c:pt>
                  <c:pt idx="16">
                    <c:v>0.11590200000000001</c:v>
                  </c:pt>
                  <c:pt idx="17">
                    <c:v>0.34352700000000003</c:v>
                  </c:pt>
                  <c:pt idx="18">
                    <c:v>9.6838999999999995E-2</c:v>
                  </c:pt>
                  <c:pt idx="19">
                    <c:v>0.212315</c:v>
                  </c:pt>
                  <c:pt idx="20">
                    <c:v>8.0897999999999998E-2</c:v>
                  </c:pt>
                  <c:pt idx="21">
                    <c:v>0.41393799999999997</c:v>
                  </c:pt>
                  <c:pt idx="22">
                    <c:v>8.1445000000000004E-2</c:v>
                  </c:pt>
                  <c:pt idx="23">
                    <c:v>0.22878899999999999</c:v>
                  </c:pt>
                </c:numCache>
              </c:numRef>
            </c:plus>
            <c:minus>
              <c:numRef>
                <c:f>Arkusz2!$H$3:$H$26</c:f>
                <c:numCache>
                  <c:formatCode>General</c:formatCode>
                  <c:ptCount val="24"/>
                  <c:pt idx="0">
                    <c:v>0.24881900000000001</c:v>
                  </c:pt>
                  <c:pt idx="1">
                    <c:v>0.34990500000000002</c:v>
                  </c:pt>
                  <c:pt idx="2">
                    <c:v>0.34109299999999998</c:v>
                  </c:pt>
                  <c:pt idx="3">
                    <c:v>0.35881000000000002</c:v>
                  </c:pt>
                  <c:pt idx="4">
                    <c:v>0.163435</c:v>
                  </c:pt>
                  <c:pt idx="5">
                    <c:v>0.126667</c:v>
                  </c:pt>
                  <c:pt idx="6">
                    <c:v>9.6436999999999995E-2</c:v>
                  </c:pt>
                  <c:pt idx="7">
                    <c:v>0.37533699999999998</c:v>
                  </c:pt>
                  <c:pt idx="8">
                    <c:v>7.8386999999999998E-2</c:v>
                  </c:pt>
                  <c:pt idx="9">
                    <c:v>6.2449999999999999E-2</c:v>
                  </c:pt>
                  <c:pt idx="10">
                    <c:v>0.25095400000000001</c:v>
                  </c:pt>
                  <c:pt idx="11">
                    <c:v>0.37533699999999998</c:v>
                  </c:pt>
                  <c:pt idx="12">
                    <c:v>8.9691000000000007E-2</c:v>
                  </c:pt>
                  <c:pt idx="13">
                    <c:v>0.24360699999999999</c:v>
                  </c:pt>
                  <c:pt idx="14">
                    <c:v>0.30643100000000001</c:v>
                  </c:pt>
                  <c:pt idx="15">
                    <c:v>0.14075199999999999</c:v>
                  </c:pt>
                  <c:pt idx="16">
                    <c:v>0.11590200000000001</c:v>
                  </c:pt>
                  <c:pt idx="17">
                    <c:v>0.34352700000000003</c:v>
                  </c:pt>
                  <c:pt idx="18">
                    <c:v>9.6838999999999995E-2</c:v>
                  </c:pt>
                  <c:pt idx="19">
                    <c:v>0.212315</c:v>
                  </c:pt>
                  <c:pt idx="20">
                    <c:v>8.0897999999999998E-2</c:v>
                  </c:pt>
                  <c:pt idx="21">
                    <c:v>0.41393799999999997</c:v>
                  </c:pt>
                  <c:pt idx="22">
                    <c:v>8.1445000000000004E-2</c:v>
                  </c:pt>
                  <c:pt idx="23">
                    <c:v>0.2287889999999999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Arkusz2!$D$3:$D$26</c:f>
              <c:numCache>
                <c:formatCode>General</c:formatCode>
                <c:ptCount val="24"/>
                <c:pt idx="0">
                  <c:v>50</c:v>
                </c:pt>
                <c:pt idx="2">
                  <c:v>873</c:v>
                </c:pt>
                <c:pt idx="4">
                  <c:v>801</c:v>
                </c:pt>
                <c:pt idx="6">
                  <c:v>131</c:v>
                </c:pt>
                <c:pt idx="8">
                  <c:v>685</c:v>
                </c:pt>
                <c:pt idx="10">
                  <c:v>730</c:v>
                </c:pt>
                <c:pt idx="12">
                  <c:v>45</c:v>
                </c:pt>
                <c:pt idx="14">
                  <c:v>273</c:v>
                </c:pt>
                <c:pt idx="16">
                  <c:v>160</c:v>
                </c:pt>
                <c:pt idx="18">
                  <c:v>129</c:v>
                </c:pt>
                <c:pt idx="20">
                  <c:v>227</c:v>
                </c:pt>
                <c:pt idx="22">
                  <c:v>87</c:v>
                </c:pt>
              </c:numCache>
            </c:numRef>
          </c:cat>
          <c:val>
            <c:numRef>
              <c:f>Arkusz2!$G$3:$G$26</c:f>
              <c:numCache>
                <c:formatCode>0.0</c:formatCode>
                <c:ptCount val="24"/>
                <c:pt idx="0">
                  <c:v>0.37666699999999997</c:v>
                </c:pt>
                <c:pt idx="1">
                  <c:v>0.71666700000000005</c:v>
                </c:pt>
                <c:pt idx="2">
                  <c:v>0.50666699999999998</c:v>
                </c:pt>
                <c:pt idx="3">
                  <c:v>0.91</c:v>
                </c:pt>
                <c:pt idx="4">
                  <c:v>0.43666700000000003</c:v>
                </c:pt>
                <c:pt idx="5">
                  <c:v>0.89</c:v>
                </c:pt>
                <c:pt idx="6">
                  <c:v>0.466667</c:v>
                </c:pt>
                <c:pt idx="7">
                  <c:v>1.07</c:v>
                </c:pt>
                <c:pt idx="8">
                  <c:v>0.31666699999999998</c:v>
                </c:pt>
                <c:pt idx="9">
                  <c:v>0.73</c:v>
                </c:pt>
                <c:pt idx="10">
                  <c:v>0.30666700000000002</c:v>
                </c:pt>
                <c:pt idx="11">
                  <c:v>0.81333299999999997</c:v>
                </c:pt>
                <c:pt idx="12">
                  <c:v>0.19666700000000001</c:v>
                </c:pt>
                <c:pt idx="13">
                  <c:v>0.79666700000000001</c:v>
                </c:pt>
                <c:pt idx="14">
                  <c:v>0.45</c:v>
                </c:pt>
                <c:pt idx="15">
                  <c:v>0.89</c:v>
                </c:pt>
                <c:pt idx="16">
                  <c:v>0.48333300000000001</c:v>
                </c:pt>
                <c:pt idx="17">
                  <c:v>0.93</c:v>
                </c:pt>
                <c:pt idx="18">
                  <c:v>0.4</c:v>
                </c:pt>
                <c:pt idx="19">
                  <c:v>0.8</c:v>
                </c:pt>
                <c:pt idx="20">
                  <c:v>0.39</c:v>
                </c:pt>
                <c:pt idx="21">
                  <c:v>1.1366670000000001</c:v>
                </c:pt>
                <c:pt idx="22">
                  <c:v>0.39</c:v>
                </c:pt>
                <c:pt idx="23">
                  <c:v>0.726666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EF3-41BF-B225-FB4EC00146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5299840"/>
        <c:axId val="265301376"/>
      </c:barChart>
      <c:catAx>
        <c:axId val="265299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65301376"/>
        <c:crosses val="autoZero"/>
        <c:auto val="1"/>
        <c:lblAlgn val="ctr"/>
        <c:lblOffset val="100"/>
        <c:noMultiLvlLbl val="0"/>
      </c:catAx>
      <c:valAx>
        <c:axId val="265301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b="1">
                    <a:solidFill>
                      <a:sysClr val="windowText" lastClr="000000"/>
                    </a:solidFill>
                  </a:rPr>
                  <a:t>DM g </a:t>
                </a:r>
                <a:r>
                  <a:rPr lang="pl-PL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ꞏ </a:t>
                </a:r>
                <a:r>
                  <a:rPr lang="pl-PL" b="1">
                    <a:solidFill>
                      <a:sysClr val="windowText" lastClr="000000"/>
                    </a:solidFill>
                  </a:rPr>
                  <a:t>plant </a:t>
                </a:r>
                <a:r>
                  <a:rPr lang="pl-PL" b="1" baseline="30000">
                    <a:solidFill>
                      <a:sysClr val="windowText" lastClr="000000"/>
                    </a:solidFill>
                  </a:rPr>
                  <a:t>-1</a:t>
                </a:r>
              </a:p>
            </c:rich>
          </c:tx>
          <c:layout>
            <c:manualLayout>
              <c:xMode val="edge"/>
              <c:yMode val="edge"/>
              <c:x val="1.417092185243406E-2"/>
              <c:y val="0.3193985552606360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65299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9189214124259708E-2"/>
          <c:y val="0.92374222732800571"/>
          <c:w val="0.8949940043275687"/>
          <c:h val="5.35718035245594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l-PL" sz="1800" b="1">
                <a:solidFill>
                  <a:sysClr val="windowText" lastClr="000000"/>
                </a:solidFill>
              </a:rPr>
              <a:t>E</a:t>
            </a:r>
            <a:r>
              <a:rPr lang="pl-PL" sz="1800" b="1" baseline="0">
                <a:solidFill>
                  <a:sysClr val="windowText" lastClr="000000"/>
                </a:solidFill>
              </a:rPr>
              <a:t> (+)</a:t>
            </a:r>
            <a:endParaRPr lang="pl-PL" sz="1800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373092252357345"/>
          <c:y val="7.0801141624606032E-2"/>
          <c:w val="0.87158896804566099"/>
          <c:h val="0.7931386724172649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Arkusz2!$E$29</c:f>
              <c:strCache>
                <c:ptCount val="1"/>
                <c:pt idx="0">
                  <c:v>1-st cut</c:v>
                </c:pt>
              </c:strCache>
            </c:strRef>
          </c:tx>
          <c:spPr>
            <a:pattFill prst="pct25">
              <a:fgClr>
                <a:schemeClr val="bg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Arkusz2!$D$30:$D$53</c:f>
              <c:numCache>
                <c:formatCode>General</c:formatCode>
                <c:ptCount val="24"/>
                <c:pt idx="0">
                  <c:v>50</c:v>
                </c:pt>
                <c:pt idx="2">
                  <c:v>873</c:v>
                </c:pt>
                <c:pt idx="4">
                  <c:v>801</c:v>
                </c:pt>
                <c:pt idx="6">
                  <c:v>131</c:v>
                </c:pt>
                <c:pt idx="8">
                  <c:v>685</c:v>
                </c:pt>
                <c:pt idx="10">
                  <c:v>730</c:v>
                </c:pt>
                <c:pt idx="12">
                  <c:v>45</c:v>
                </c:pt>
                <c:pt idx="14">
                  <c:v>273</c:v>
                </c:pt>
                <c:pt idx="16">
                  <c:v>160</c:v>
                </c:pt>
                <c:pt idx="18">
                  <c:v>129</c:v>
                </c:pt>
                <c:pt idx="20">
                  <c:v>227</c:v>
                </c:pt>
                <c:pt idx="22">
                  <c:v>87</c:v>
                </c:pt>
              </c:numCache>
            </c:numRef>
          </c:cat>
          <c:val>
            <c:numRef>
              <c:f>Arkusz2!$E$30:$E$53</c:f>
              <c:numCache>
                <c:formatCode>0.0</c:formatCode>
                <c:ptCount val="24"/>
                <c:pt idx="0">
                  <c:v>1.0933330000000001</c:v>
                </c:pt>
                <c:pt idx="1">
                  <c:v>1.44</c:v>
                </c:pt>
                <c:pt idx="2">
                  <c:v>0.64333300000000004</c:v>
                </c:pt>
                <c:pt idx="3">
                  <c:v>1.18</c:v>
                </c:pt>
                <c:pt idx="4">
                  <c:v>0.71333299999999999</c:v>
                </c:pt>
                <c:pt idx="5">
                  <c:v>1.47</c:v>
                </c:pt>
                <c:pt idx="6">
                  <c:v>0.99</c:v>
                </c:pt>
                <c:pt idx="7">
                  <c:v>0.8</c:v>
                </c:pt>
                <c:pt idx="8">
                  <c:v>1.21</c:v>
                </c:pt>
                <c:pt idx="9">
                  <c:v>1.046667</c:v>
                </c:pt>
                <c:pt idx="10">
                  <c:v>0.97666699999999995</c:v>
                </c:pt>
                <c:pt idx="11">
                  <c:v>1.4</c:v>
                </c:pt>
                <c:pt idx="12">
                  <c:v>0.66333299999999995</c:v>
                </c:pt>
                <c:pt idx="13">
                  <c:v>1.5733330000000001</c:v>
                </c:pt>
                <c:pt idx="14">
                  <c:v>0.84</c:v>
                </c:pt>
                <c:pt idx="15">
                  <c:v>1.223333</c:v>
                </c:pt>
                <c:pt idx="16">
                  <c:v>0.72</c:v>
                </c:pt>
                <c:pt idx="17">
                  <c:v>1.36</c:v>
                </c:pt>
                <c:pt idx="18">
                  <c:v>0.66333299999999995</c:v>
                </c:pt>
                <c:pt idx="19">
                  <c:v>1.42</c:v>
                </c:pt>
                <c:pt idx="20">
                  <c:v>0.68666700000000003</c:v>
                </c:pt>
                <c:pt idx="21">
                  <c:v>0.69666700000000004</c:v>
                </c:pt>
                <c:pt idx="22">
                  <c:v>0.78</c:v>
                </c:pt>
                <c:pt idx="23">
                  <c:v>1.106667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00-4538-9F25-4A27A522FFB2}"/>
            </c:ext>
          </c:extLst>
        </c:ser>
        <c:ser>
          <c:idx val="1"/>
          <c:order val="1"/>
          <c:tx>
            <c:strRef>
              <c:f>Arkusz2!$F$29</c:f>
              <c:strCache>
                <c:ptCount val="1"/>
                <c:pt idx="0">
                  <c:v>2-nd cut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Arkusz2!$D$30:$D$53</c:f>
              <c:numCache>
                <c:formatCode>General</c:formatCode>
                <c:ptCount val="24"/>
                <c:pt idx="0">
                  <c:v>50</c:v>
                </c:pt>
                <c:pt idx="2">
                  <c:v>873</c:v>
                </c:pt>
                <c:pt idx="4">
                  <c:v>801</c:v>
                </c:pt>
                <c:pt idx="6">
                  <c:v>131</c:v>
                </c:pt>
                <c:pt idx="8">
                  <c:v>685</c:v>
                </c:pt>
                <c:pt idx="10">
                  <c:v>730</c:v>
                </c:pt>
                <c:pt idx="12">
                  <c:v>45</c:v>
                </c:pt>
                <c:pt idx="14">
                  <c:v>273</c:v>
                </c:pt>
                <c:pt idx="16">
                  <c:v>160</c:v>
                </c:pt>
                <c:pt idx="18">
                  <c:v>129</c:v>
                </c:pt>
                <c:pt idx="20">
                  <c:v>227</c:v>
                </c:pt>
                <c:pt idx="22">
                  <c:v>87</c:v>
                </c:pt>
              </c:numCache>
            </c:numRef>
          </c:cat>
          <c:val>
            <c:numRef>
              <c:f>Arkusz2!$F$30:$F$53</c:f>
              <c:numCache>
                <c:formatCode>0.0</c:formatCode>
                <c:ptCount val="24"/>
                <c:pt idx="0">
                  <c:v>0.19</c:v>
                </c:pt>
                <c:pt idx="1">
                  <c:v>1.32</c:v>
                </c:pt>
                <c:pt idx="2">
                  <c:v>0.18</c:v>
                </c:pt>
                <c:pt idx="3">
                  <c:v>1.1166670000000001</c:v>
                </c:pt>
                <c:pt idx="4">
                  <c:v>0.186667</c:v>
                </c:pt>
                <c:pt idx="5">
                  <c:v>1.0633330000000001</c:v>
                </c:pt>
                <c:pt idx="6">
                  <c:v>0.22666700000000001</c:v>
                </c:pt>
                <c:pt idx="7">
                  <c:v>0.90333300000000005</c:v>
                </c:pt>
                <c:pt idx="8">
                  <c:v>0.26</c:v>
                </c:pt>
                <c:pt idx="9">
                  <c:v>0.94</c:v>
                </c:pt>
                <c:pt idx="10">
                  <c:v>0.30333300000000002</c:v>
                </c:pt>
                <c:pt idx="11">
                  <c:v>1.19</c:v>
                </c:pt>
                <c:pt idx="12">
                  <c:v>0.16333300000000001</c:v>
                </c:pt>
                <c:pt idx="13">
                  <c:v>0.93666700000000003</c:v>
                </c:pt>
                <c:pt idx="14">
                  <c:v>0.25333299999999997</c:v>
                </c:pt>
                <c:pt idx="15">
                  <c:v>1.1100000000000001</c:v>
                </c:pt>
                <c:pt idx="16">
                  <c:v>0.25</c:v>
                </c:pt>
                <c:pt idx="17">
                  <c:v>0.85</c:v>
                </c:pt>
                <c:pt idx="18">
                  <c:v>0.28666700000000001</c:v>
                </c:pt>
                <c:pt idx="19">
                  <c:v>0.89666699999999999</c:v>
                </c:pt>
                <c:pt idx="20">
                  <c:v>0.20666699999999999</c:v>
                </c:pt>
                <c:pt idx="21">
                  <c:v>0.73</c:v>
                </c:pt>
                <c:pt idx="22">
                  <c:v>0.13666700000000001</c:v>
                </c:pt>
                <c:pt idx="23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00-4538-9F25-4A27A522FFB2}"/>
            </c:ext>
          </c:extLst>
        </c:ser>
        <c:ser>
          <c:idx val="2"/>
          <c:order val="2"/>
          <c:tx>
            <c:strRef>
              <c:f>Arkusz2!$G$29</c:f>
              <c:strCache>
                <c:ptCount val="1"/>
                <c:pt idx="0">
                  <c:v>3-rd-cu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rkusz2!$H$30:$H$53</c:f>
                <c:numCache>
                  <c:formatCode>General</c:formatCode>
                  <c:ptCount val="24"/>
                  <c:pt idx="0">
                    <c:v>0.237791</c:v>
                  </c:pt>
                  <c:pt idx="1">
                    <c:v>0.218581</c:v>
                  </c:pt>
                  <c:pt idx="2">
                    <c:v>0.325013</c:v>
                  </c:pt>
                  <c:pt idx="3">
                    <c:v>0.20275899999999999</c:v>
                  </c:pt>
                  <c:pt idx="4">
                    <c:v>8.8190000000000004E-2</c:v>
                  </c:pt>
                  <c:pt idx="5">
                    <c:v>0.30550500000000003</c:v>
                  </c:pt>
                  <c:pt idx="6">
                    <c:v>0.21385399999999999</c:v>
                  </c:pt>
                  <c:pt idx="7">
                    <c:v>0.105987</c:v>
                  </c:pt>
                  <c:pt idx="8">
                    <c:v>0.218581</c:v>
                  </c:pt>
                  <c:pt idx="9">
                    <c:v>0.184782</c:v>
                  </c:pt>
                  <c:pt idx="10">
                    <c:v>7.0000000000000007E-2</c:v>
                  </c:pt>
                  <c:pt idx="11">
                    <c:v>0.14041500000000001</c:v>
                  </c:pt>
                  <c:pt idx="12">
                    <c:v>0.15592</c:v>
                  </c:pt>
                  <c:pt idx="13">
                    <c:v>0.13316700000000001</c:v>
                  </c:pt>
                  <c:pt idx="14">
                    <c:v>4.6667E-2</c:v>
                  </c:pt>
                  <c:pt idx="15">
                    <c:v>0.218581</c:v>
                  </c:pt>
                  <c:pt idx="16">
                    <c:v>4.1633000000000003E-2</c:v>
                  </c:pt>
                  <c:pt idx="17">
                    <c:v>0.17616299999999999</c:v>
                  </c:pt>
                  <c:pt idx="18">
                    <c:v>0.112002</c:v>
                  </c:pt>
                  <c:pt idx="19">
                    <c:v>0.343721</c:v>
                  </c:pt>
                  <c:pt idx="20">
                    <c:v>0.115036</c:v>
                  </c:pt>
                  <c:pt idx="21">
                    <c:v>0.32233499999999998</c:v>
                  </c:pt>
                  <c:pt idx="22">
                    <c:v>7.7960000000000002E-2</c:v>
                  </c:pt>
                  <c:pt idx="23">
                    <c:v>0.39569900000000002</c:v>
                  </c:pt>
                </c:numCache>
              </c:numRef>
            </c:plus>
            <c:minus>
              <c:numRef>
                <c:f>Arkusz2!$H$30:$H$53</c:f>
                <c:numCache>
                  <c:formatCode>General</c:formatCode>
                  <c:ptCount val="24"/>
                  <c:pt idx="0">
                    <c:v>0.237791</c:v>
                  </c:pt>
                  <c:pt idx="1">
                    <c:v>0.218581</c:v>
                  </c:pt>
                  <c:pt idx="2">
                    <c:v>0.325013</c:v>
                  </c:pt>
                  <c:pt idx="3">
                    <c:v>0.20275899999999999</c:v>
                  </c:pt>
                  <c:pt idx="4">
                    <c:v>8.8190000000000004E-2</c:v>
                  </c:pt>
                  <c:pt idx="5">
                    <c:v>0.30550500000000003</c:v>
                  </c:pt>
                  <c:pt idx="6">
                    <c:v>0.21385399999999999</c:v>
                  </c:pt>
                  <c:pt idx="7">
                    <c:v>0.105987</c:v>
                  </c:pt>
                  <c:pt idx="8">
                    <c:v>0.218581</c:v>
                  </c:pt>
                  <c:pt idx="9">
                    <c:v>0.184782</c:v>
                  </c:pt>
                  <c:pt idx="10">
                    <c:v>7.0000000000000007E-2</c:v>
                  </c:pt>
                  <c:pt idx="11">
                    <c:v>0.14041500000000001</c:v>
                  </c:pt>
                  <c:pt idx="12">
                    <c:v>0.15592</c:v>
                  </c:pt>
                  <c:pt idx="13">
                    <c:v>0.13316700000000001</c:v>
                  </c:pt>
                  <c:pt idx="14">
                    <c:v>4.6667E-2</c:v>
                  </c:pt>
                  <c:pt idx="15">
                    <c:v>0.218581</c:v>
                  </c:pt>
                  <c:pt idx="16">
                    <c:v>4.1633000000000003E-2</c:v>
                  </c:pt>
                  <c:pt idx="17">
                    <c:v>0.17616299999999999</c:v>
                  </c:pt>
                  <c:pt idx="18">
                    <c:v>0.112002</c:v>
                  </c:pt>
                  <c:pt idx="19">
                    <c:v>0.343721</c:v>
                  </c:pt>
                  <c:pt idx="20">
                    <c:v>0.115036</c:v>
                  </c:pt>
                  <c:pt idx="21">
                    <c:v>0.32233499999999998</c:v>
                  </c:pt>
                  <c:pt idx="22">
                    <c:v>7.7960000000000002E-2</c:v>
                  </c:pt>
                  <c:pt idx="23">
                    <c:v>0.3956990000000000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Arkusz2!$D$30:$D$53</c:f>
              <c:numCache>
                <c:formatCode>General</c:formatCode>
                <c:ptCount val="24"/>
                <c:pt idx="0">
                  <c:v>50</c:v>
                </c:pt>
                <c:pt idx="2">
                  <c:v>873</c:v>
                </c:pt>
                <c:pt idx="4">
                  <c:v>801</c:v>
                </c:pt>
                <c:pt idx="6">
                  <c:v>131</c:v>
                </c:pt>
                <c:pt idx="8">
                  <c:v>685</c:v>
                </c:pt>
                <c:pt idx="10">
                  <c:v>730</c:v>
                </c:pt>
                <c:pt idx="12">
                  <c:v>45</c:v>
                </c:pt>
                <c:pt idx="14">
                  <c:v>273</c:v>
                </c:pt>
                <c:pt idx="16">
                  <c:v>160</c:v>
                </c:pt>
                <c:pt idx="18">
                  <c:v>129</c:v>
                </c:pt>
                <c:pt idx="20">
                  <c:v>227</c:v>
                </c:pt>
                <c:pt idx="22">
                  <c:v>87</c:v>
                </c:pt>
              </c:numCache>
            </c:numRef>
          </c:cat>
          <c:val>
            <c:numRef>
              <c:f>Arkusz2!$G$30:$G$53</c:f>
              <c:numCache>
                <c:formatCode>0.0</c:formatCode>
                <c:ptCount val="24"/>
                <c:pt idx="0">
                  <c:v>0.27</c:v>
                </c:pt>
                <c:pt idx="1">
                  <c:v>1.05</c:v>
                </c:pt>
                <c:pt idx="2">
                  <c:v>0.36666700000000002</c:v>
                </c:pt>
                <c:pt idx="3">
                  <c:v>0.98</c:v>
                </c:pt>
                <c:pt idx="4">
                  <c:v>0.25333299999999997</c:v>
                </c:pt>
                <c:pt idx="5">
                  <c:v>0.89666699999999999</c:v>
                </c:pt>
                <c:pt idx="6">
                  <c:v>0.33333299999999999</c:v>
                </c:pt>
                <c:pt idx="7">
                  <c:v>0.94666700000000004</c:v>
                </c:pt>
                <c:pt idx="8">
                  <c:v>0.54333299999999995</c:v>
                </c:pt>
                <c:pt idx="9">
                  <c:v>0.85666699999999996</c:v>
                </c:pt>
                <c:pt idx="10">
                  <c:v>0.51</c:v>
                </c:pt>
                <c:pt idx="11">
                  <c:v>1.1599999999999999</c:v>
                </c:pt>
                <c:pt idx="12">
                  <c:v>0.2</c:v>
                </c:pt>
                <c:pt idx="13">
                  <c:v>1.07</c:v>
                </c:pt>
                <c:pt idx="14">
                  <c:v>0.28000000000000003</c:v>
                </c:pt>
                <c:pt idx="15">
                  <c:v>1.036667</c:v>
                </c:pt>
                <c:pt idx="16">
                  <c:v>0.27</c:v>
                </c:pt>
                <c:pt idx="17">
                  <c:v>0.99</c:v>
                </c:pt>
                <c:pt idx="18">
                  <c:v>0.39666699999999999</c:v>
                </c:pt>
                <c:pt idx="19">
                  <c:v>0.79666700000000001</c:v>
                </c:pt>
                <c:pt idx="20">
                  <c:v>0.41666700000000001</c:v>
                </c:pt>
                <c:pt idx="21">
                  <c:v>0.77333300000000005</c:v>
                </c:pt>
                <c:pt idx="22">
                  <c:v>0.35</c:v>
                </c:pt>
                <c:pt idx="23">
                  <c:v>0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00-4538-9F25-4A27A522FF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4545024"/>
        <c:axId val="264546560"/>
      </c:barChart>
      <c:catAx>
        <c:axId val="264545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64546560"/>
        <c:crosses val="autoZero"/>
        <c:auto val="1"/>
        <c:lblAlgn val="ctr"/>
        <c:lblOffset val="100"/>
        <c:noMultiLvlLbl val="0"/>
      </c:catAx>
      <c:valAx>
        <c:axId val="264546560"/>
        <c:scaling>
          <c:orientation val="minMax"/>
          <c:max val="4.5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64545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3690302537284069E-2"/>
          <c:y val="0.93244705662407823"/>
          <c:w val="0.90277236561606578"/>
          <c:h val="4.98342300428458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17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HAR</Company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zegorz Żurek</dc:creator>
  <cp:lastModifiedBy>Barbara Wiewióra</cp:lastModifiedBy>
  <cp:revision>14</cp:revision>
  <cp:lastPrinted>2021-02-04T08:28:00Z</cp:lastPrinted>
  <dcterms:created xsi:type="dcterms:W3CDTF">2021-01-13T11:43:00Z</dcterms:created>
  <dcterms:modified xsi:type="dcterms:W3CDTF">2021-03-22T10:59:00Z</dcterms:modified>
</cp:coreProperties>
</file>